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A45B78F" w14:textId="7FD70DCF" w:rsidR="008C1663" w:rsidRPr="008C1663" w:rsidRDefault="008C1663" w:rsidP="00DD26B1">
      <w:pPr>
        <w:rPr>
          <w:rFonts w:eastAsia="等线"/>
          <w:color w:val="000000" w:themeColor="text1"/>
          <w:sz w:val="22"/>
          <w:szCs w:val="22"/>
        </w:rPr>
      </w:pPr>
      <w:r w:rsidRPr="008C1663">
        <w:rPr>
          <w:b/>
          <w:sz w:val="22"/>
          <w:szCs w:val="22"/>
        </w:rPr>
        <w:t xml:space="preserve">Supplementary Table S1 </w:t>
      </w:r>
      <w:r w:rsidR="00DD26B1" w:rsidRPr="00DD26B1">
        <w:rPr>
          <w:sz w:val="22"/>
          <w:szCs w:val="22"/>
        </w:rPr>
        <w:t xml:space="preserve">Summary of RNA-seq and </w:t>
      </w:r>
      <w:proofErr w:type="spellStart"/>
      <w:r w:rsidR="00DD26B1" w:rsidRPr="00DD26B1">
        <w:rPr>
          <w:sz w:val="22"/>
          <w:szCs w:val="22"/>
        </w:rPr>
        <w:t>ChIP</w:t>
      </w:r>
      <w:proofErr w:type="spellEnd"/>
      <w:r w:rsidR="00DD26B1" w:rsidRPr="00DD26B1">
        <w:rPr>
          <w:sz w:val="22"/>
          <w:szCs w:val="22"/>
        </w:rPr>
        <w:t>-seq data.</w:t>
      </w:r>
    </w:p>
    <w:p w14:paraId="51CE09BA" w14:textId="77777777" w:rsidR="008C1663" w:rsidRPr="008C1663" w:rsidRDefault="008C1663" w:rsidP="00DD26B1">
      <w:pPr>
        <w:rPr>
          <w:b/>
          <w:sz w:val="22"/>
          <w:szCs w:val="22"/>
        </w:rPr>
      </w:pPr>
    </w:p>
    <w:tbl>
      <w:tblPr>
        <w:tblW w:w="84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4"/>
        <w:gridCol w:w="1275"/>
        <w:gridCol w:w="1268"/>
        <w:gridCol w:w="1268"/>
        <w:gridCol w:w="1491"/>
      </w:tblGrid>
      <w:tr w:rsidR="005C6378" w:rsidRPr="008C1663" w14:paraId="37DC3993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81A3AF1" w14:textId="62A0181C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Samples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540CB0" w14:textId="77777777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Type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0778D50" w14:textId="77777777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# of Raw reads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574F395" w14:textId="4A7ED199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# of filtered reads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2B1537A" w14:textId="77777777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Filtered/Raw (%)</w:t>
            </w:r>
          </w:p>
        </w:tc>
      </w:tr>
      <w:tr w:rsidR="005C6378" w:rsidRPr="008C1663" w14:paraId="49385D1F" w14:textId="77777777" w:rsidTr="008C1663">
        <w:trPr>
          <w:trHeight w:val="232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6999678" w14:textId="561421D3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</w:t>
            </w:r>
            <w:r w:rsidR="00F0011D"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D2E39CF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16C873B" w14:textId="7E3BAD39" w:rsidR="005C6378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357496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B8C8B6C" w14:textId="2FC560F7" w:rsidR="005C6378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206198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9CD6F6C" w14:textId="49880A2D" w:rsidR="005C6378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19</w:t>
            </w:r>
          </w:p>
        </w:tc>
      </w:tr>
      <w:tr w:rsidR="00DB4475" w:rsidRPr="008C1663" w14:paraId="39B9162B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</w:tcPr>
          <w:p w14:paraId="4AE17C28" w14:textId="411CD93F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4764ED49" w14:textId="608E214F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5EFF2CC" w14:textId="7F890E5B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1093770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1423773" w14:textId="28668365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9696926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44563196" w14:textId="217451CE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28</w:t>
            </w:r>
          </w:p>
        </w:tc>
      </w:tr>
      <w:tr w:rsidR="00DB4475" w:rsidRPr="008C1663" w14:paraId="22EB385B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</w:tcPr>
          <w:p w14:paraId="4EC97ED6" w14:textId="119DB0D4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313B302" w14:textId="5AEA368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45C71058" w14:textId="52717152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4316832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0CAD7CA" w14:textId="12A99A48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2702364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00C50F5E" w14:textId="4248B82E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09</w:t>
            </w:r>
          </w:p>
        </w:tc>
      </w:tr>
      <w:tr w:rsidR="008245AD" w:rsidRPr="008C1663" w14:paraId="5224F843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25954C4" w14:textId="2246ED6C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815A944" w14:textId="77777777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20B42CF" w14:textId="65153C51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162148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50EE660" w14:textId="4CB9A1C2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031836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7A8CF48" w14:textId="1E6A9266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40</w:t>
            </w:r>
          </w:p>
        </w:tc>
      </w:tr>
      <w:tr w:rsidR="008245AD" w:rsidRPr="008C1663" w14:paraId="4A53CC88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</w:tcPr>
          <w:p w14:paraId="49F09D4D" w14:textId="51052A90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2ECF6FA9" w14:textId="6131686D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6FB7451" w14:textId="797F06E7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0399676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7AA4408" w14:textId="1938C06F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9030578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3A00C35E" w14:textId="313B272F" w:rsidR="008245AD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30</w:t>
            </w:r>
          </w:p>
        </w:tc>
      </w:tr>
      <w:tr w:rsidR="00DB4475" w:rsidRPr="008C1663" w14:paraId="38919303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</w:tcPr>
          <w:p w14:paraId="033F8F79" w14:textId="57574A10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6FCE94" w14:textId="681F46FE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454D165" w14:textId="34B8FC84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5308974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4F1E111" w14:textId="68B7E683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4133876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3E5406B1" w14:textId="629443FF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20</w:t>
            </w:r>
          </w:p>
        </w:tc>
      </w:tr>
      <w:tr w:rsidR="00DB4475" w:rsidRPr="008C1663" w14:paraId="01DFCBEF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F550CE3" w14:textId="28A7C896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CDC458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964C0B0" w14:textId="7AB7CDFB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73191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940D596" w14:textId="3DEA56C5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420493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74EB76E" w14:textId="25CA5D49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22</w:t>
            </w:r>
          </w:p>
        </w:tc>
      </w:tr>
      <w:tr w:rsidR="00DB4475" w:rsidRPr="008C1663" w14:paraId="6444E5E8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</w:tcPr>
          <w:p w14:paraId="159CB6B8" w14:textId="4E7362E1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81A6FEF" w14:textId="2E0A481D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94506EA" w14:textId="3FDE3D7D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5656958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18273480" w14:textId="6F33E979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4179482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3315BEC9" w14:textId="4DABCAEC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05</w:t>
            </w:r>
          </w:p>
        </w:tc>
      </w:tr>
      <w:tr w:rsidR="00DB4475" w:rsidRPr="008C1663" w14:paraId="46BFEF64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</w:tcPr>
          <w:p w14:paraId="4CF05355" w14:textId="49690B3E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AB9B121" w14:textId="59BE051F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00CD233F" w14:textId="78661F39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3675386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58CDDCB6" w14:textId="33750754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2173706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6C990E21" w14:textId="42CCA65C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21</w:t>
            </w:r>
          </w:p>
        </w:tc>
      </w:tr>
      <w:tr w:rsidR="00DB4475" w:rsidRPr="008C1663" w14:paraId="5A1E1E56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19F428E" w14:textId="1EEBB16B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C8F3F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943316D" w14:textId="00C8D675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907189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1CBD0E7" w14:textId="1C781868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758078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31A117F" w14:textId="591038E8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11</w:t>
            </w:r>
          </w:p>
        </w:tc>
      </w:tr>
      <w:tr w:rsidR="00DB4475" w:rsidRPr="008C1663" w14:paraId="0AD4BDFB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</w:tcPr>
          <w:p w14:paraId="040068E1" w14:textId="13A09BC8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2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1EC43B02" w14:textId="093AE2AA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9188933" w14:textId="2E3703A7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26656024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6D5462AF" w14:textId="76C2E073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24376646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595AC8C3" w14:textId="7ED28226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20</w:t>
            </w:r>
          </w:p>
        </w:tc>
      </w:tr>
      <w:tr w:rsidR="00DB4475" w:rsidRPr="008C1663" w14:paraId="77350F20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</w:tcPr>
          <w:p w14:paraId="7EB0E84B" w14:textId="728B9786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3</w:t>
            </w: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63CC7AF5" w14:textId="23DD581A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RNA-seq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695F0A1" w14:textId="33D7E6A6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2833902</w:t>
            </w:r>
          </w:p>
        </w:tc>
        <w:tc>
          <w:tcPr>
            <w:tcW w:w="1268" w:type="dxa"/>
            <w:shd w:val="clear" w:color="auto" w:fill="auto"/>
            <w:noWrap/>
            <w:vAlign w:val="center"/>
          </w:tcPr>
          <w:p w14:paraId="313D3259" w14:textId="03BD2F65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1383880</w:t>
            </w:r>
          </w:p>
        </w:tc>
        <w:tc>
          <w:tcPr>
            <w:tcW w:w="1491" w:type="dxa"/>
            <w:shd w:val="clear" w:color="auto" w:fill="auto"/>
            <w:noWrap/>
            <w:vAlign w:val="center"/>
          </w:tcPr>
          <w:p w14:paraId="13C13C5A" w14:textId="4887B37F" w:rsidR="00DB4475" w:rsidRPr="008C1663" w:rsidRDefault="008245AD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.01</w:t>
            </w:r>
          </w:p>
        </w:tc>
      </w:tr>
      <w:tr w:rsidR="00DB4475" w:rsidRPr="008C1663" w14:paraId="746D7E52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07EA3F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H3K4me3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565ACC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8A1100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313469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5F1957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363741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FFEFE4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.58</w:t>
            </w:r>
          </w:p>
        </w:tc>
      </w:tr>
      <w:tr w:rsidR="00DB4475" w:rsidRPr="008C1663" w14:paraId="2EA8A528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794074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4E8E40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58085D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69145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E9C0E1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626762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3D5083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9.00</w:t>
            </w:r>
          </w:p>
        </w:tc>
      </w:tr>
      <w:tr w:rsidR="00DB4475" w:rsidRPr="008C1663" w14:paraId="66C13CCA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6D4C97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C40F30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2B9355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921291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640B2C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774553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B18855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.52</w:t>
            </w:r>
          </w:p>
        </w:tc>
      </w:tr>
      <w:tr w:rsidR="00DB4475" w:rsidRPr="008C1663" w14:paraId="2C66E84E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E4602D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EE732A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68E9D3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972137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8310B9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834748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C96487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.32</w:t>
            </w:r>
          </w:p>
        </w:tc>
      </w:tr>
      <w:tr w:rsidR="00DB4475" w:rsidRPr="008C1663" w14:paraId="398E5339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2EAC18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0FB6B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CE1F77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029050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3E0087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770235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4B186D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6.06</w:t>
            </w:r>
          </w:p>
        </w:tc>
      </w:tr>
      <w:tr w:rsidR="00DB4475" w:rsidRPr="008C1663" w14:paraId="38D546C3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41B943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112BC8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6D7751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399363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2B4ACD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234459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85826C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.61</w:t>
            </w:r>
          </w:p>
        </w:tc>
      </w:tr>
      <w:tr w:rsidR="00DB4475" w:rsidRPr="008C1663" w14:paraId="6DD67B63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9087AD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55D2EF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2DFC80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24634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E093F2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335428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3C9BFF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6.05</w:t>
            </w:r>
          </w:p>
        </w:tc>
      </w:tr>
      <w:tr w:rsidR="00DB4475" w:rsidRPr="008C1663" w14:paraId="2BDEDAE7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8486D3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D91BDC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B295D7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383906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CF49698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223763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E422DA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.64</w:t>
            </w:r>
          </w:p>
        </w:tc>
      </w:tr>
      <w:tr w:rsidR="00DB4475" w:rsidRPr="008C1663" w14:paraId="186312A5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F80AB5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639A66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CB2BFE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675819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078B0A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454103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11D9ED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4.08</w:t>
            </w:r>
          </w:p>
        </w:tc>
      </w:tr>
      <w:tr w:rsidR="00DB4475" w:rsidRPr="008C1663" w14:paraId="4A87D0F5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BCEFF8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F2D079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D887B1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987084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7E67E9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971772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09335E8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.29</w:t>
            </w:r>
          </w:p>
        </w:tc>
      </w:tr>
      <w:tr w:rsidR="00DB4475" w:rsidRPr="008C1663" w14:paraId="192A2515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768326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36171E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C5A98E2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443148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AA7EF4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158567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792E36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4.79</w:t>
            </w:r>
          </w:p>
        </w:tc>
      </w:tr>
      <w:tr w:rsidR="00DB4475" w:rsidRPr="008C1663" w14:paraId="0AB63816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0DD617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 _H3K4me3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7F1972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A3FB8F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915222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9A790D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762812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C6CF31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.44</w:t>
            </w:r>
          </w:p>
        </w:tc>
      </w:tr>
      <w:tr w:rsidR="00DB4475" w:rsidRPr="008C1663" w14:paraId="3DA94C4F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B92541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4me3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7B10E1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E76350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08884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7DC97D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570574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4B9241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.94</w:t>
            </w:r>
          </w:p>
        </w:tc>
      </w:tr>
      <w:tr w:rsidR="00DB4475" w:rsidRPr="008C1663" w14:paraId="3125546B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2E14C0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4me3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82DFCB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744A1F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765405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F0758D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429138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7E96DC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6.32</w:t>
            </w:r>
          </w:p>
        </w:tc>
      </w:tr>
      <w:tr w:rsidR="00DB4475" w:rsidRPr="008C1663" w14:paraId="711410A6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002460A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4me3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E9C504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C00EA2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81713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BFE1B1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513919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E626D9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.56</w:t>
            </w:r>
          </w:p>
        </w:tc>
      </w:tr>
      <w:tr w:rsidR="00DB4475" w:rsidRPr="008C1663" w14:paraId="79124CCF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9CFB0B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4me3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BBDCA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50D1A5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630781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2B9028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392362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EA2DD5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.65</w:t>
            </w:r>
          </w:p>
        </w:tc>
      </w:tr>
      <w:tr w:rsidR="00DB4475" w:rsidRPr="008C1663" w14:paraId="33FB5C61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E19AB4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H3K9ac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9CD2D18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F47CB2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691043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04A9F4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29894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9CCE1B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0.08</w:t>
            </w:r>
          </w:p>
        </w:tc>
      </w:tr>
      <w:tr w:rsidR="00DB4475" w:rsidRPr="008C1663" w14:paraId="6323A31F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D13D29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H3K9ac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C831DD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1D587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4673875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9D6A08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3050410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9D8F45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.94</w:t>
            </w:r>
          </w:p>
        </w:tc>
      </w:tr>
      <w:tr w:rsidR="00DB4475" w:rsidRPr="008C1663" w14:paraId="5F5AB69E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935C87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H3K9ac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F58156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13B108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976593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1F4DBC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266633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9A08D5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9.82</w:t>
            </w:r>
          </w:p>
        </w:tc>
      </w:tr>
      <w:tr w:rsidR="00DB4475" w:rsidRPr="008C1663" w14:paraId="3EE75D79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61CA2D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H3K9ac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9FEAF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906164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163157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991174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477158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E37D4B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0.42</w:t>
            </w:r>
          </w:p>
        </w:tc>
      </w:tr>
      <w:tr w:rsidR="00DB4475" w:rsidRPr="008C1663" w14:paraId="4F12C7D4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CF9B66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H3K9ac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2D7B09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79F420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34763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3B54CA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16049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D4A866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9.64</w:t>
            </w:r>
          </w:p>
        </w:tc>
      </w:tr>
      <w:tr w:rsidR="00DB4475" w:rsidRPr="008C1663" w14:paraId="04936BAA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E88E28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H3K9ac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46694E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E6B4F8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640516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5D73102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874121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B7FE57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.46</w:t>
            </w:r>
          </w:p>
        </w:tc>
      </w:tr>
      <w:tr w:rsidR="00DB4475" w:rsidRPr="008C1663" w14:paraId="6995E9D4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696134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H3K9ac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6E5F4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34B55B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052842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C23CBD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311665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44F845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9.49</w:t>
            </w:r>
          </w:p>
        </w:tc>
      </w:tr>
      <w:tr w:rsidR="00DB4475" w:rsidRPr="008C1663" w14:paraId="53776800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738687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H3K9ac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A0D9AF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6FFC75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208571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D8FDA0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482357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2AC34E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9.93</w:t>
            </w:r>
          </w:p>
        </w:tc>
      </w:tr>
      <w:tr w:rsidR="00DB4475" w:rsidRPr="008C1663" w14:paraId="3F4F0A0E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6DDA43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H3K9ac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FF282A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58A962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676970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0B0634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359373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9DDDC0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2.84</w:t>
            </w:r>
          </w:p>
        </w:tc>
      </w:tr>
      <w:tr w:rsidR="00DB4475" w:rsidRPr="008C1663" w14:paraId="0398E6A8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56418B2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H3K9ac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B856A9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856AE2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829720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06491D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584999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D3CE13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1.77</w:t>
            </w:r>
          </w:p>
        </w:tc>
      </w:tr>
      <w:tr w:rsidR="00DB4475" w:rsidRPr="008C1663" w14:paraId="090F1585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BD56F2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H3K9ac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1721B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07603F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788219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A82C5F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562093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5F1672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1.94</w:t>
            </w:r>
          </w:p>
        </w:tc>
      </w:tr>
      <w:tr w:rsidR="00DB4475" w:rsidRPr="008C1663" w14:paraId="6BCD6DFE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2B9345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H3K9ac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619706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8F9085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702593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4C2AA6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5279541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B11253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2.47</w:t>
            </w:r>
          </w:p>
        </w:tc>
      </w:tr>
      <w:tr w:rsidR="00DB4475" w:rsidRPr="008C1663" w14:paraId="00254D76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301A042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9ac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06DEEE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472CF1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078742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380520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854581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CD846E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2.71</w:t>
            </w:r>
          </w:p>
        </w:tc>
      </w:tr>
      <w:tr w:rsidR="00DB4475" w:rsidRPr="008C1663" w14:paraId="0152F4C4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219622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lastRenderedPageBreak/>
              <w:t>Old Cont_H3K9ac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2D7A4E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5DCEF6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692900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7D92DF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5455772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1C4433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.09</w:t>
            </w:r>
          </w:p>
        </w:tc>
      </w:tr>
      <w:tr w:rsidR="00DB4475" w:rsidRPr="008C1663" w14:paraId="47AEAE2A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684B2A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9ac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BC5C9D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3DDE26D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279588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E859E4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977278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715501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4.27</w:t>
            </w:r>
          </w:p>
        </w:tc>
      </w:tr>
      <w:tr w:rsidR="00DB4475" w:rsidRPr="008C1663" w14:paraId="0F69D21C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35C6E5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9ac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C025E8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1F0D66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986271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F5E0F32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786104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679F2F2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4.97</w:t>
            </w:r>
          </w:p>
        </w:tc>
      </w:tr>
      <w:tr w:rsidR="00DB4475" w:rsidRPr="008C1663" w14:paraId="68B62B80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9AE256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H3K27me3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8DCF6B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FF0D93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818980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5C8EE1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736567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861BDA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6.16</w:t>
            </w:r>
          </w:p>
        </w:tc>
      </w:tr>
      <w:tr w:rsidR="00DB4475" w:rsidRPr="008C1663" w14:paraId="6312C3BF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FAFBA4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H3K27me3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038AC59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DC9D18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462485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277BB9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447530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0664C62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6.40</w:t>
            </w:r>
          </w:p>
        </w:tc>
      </w:tr>
      <w:tr w:rsidR="00DB4475" w:rsidRPr="008C1663" w14:paraId="095A521F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1EC60B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H3K27me3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446F64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1635C5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71660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BDB0958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6590830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D02393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6.33</w:t>
            </w:r>
          </w:p>
        </w:tc>
      </w:tr>
      <w:tr w:rsidR="00DB4475" w:rsidRPr="008C1663" w14:paraId="2F1C8159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90D200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Cont_H3K27me3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9302F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DE6783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910153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D9E49F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905886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C896CB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.47</w:t>
            </w:r>
          </w:p>
        </w:tc>
      </w:tr>
      <w:tr w:rsidR="00DB4475" w:rsidRPr="008C1663" w14:paraId="3C0AA03F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39AF72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H3K27me3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B0808A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E41C49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1070017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C1EC1D8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503442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2FF6D2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.85</w:t>
            </w:r>
          </w:p>
        </w:tc>
      </w:tr>
      <w:tr w:rsidR="00DB4475" w:rsidRPr="008C1663" w14:paraId="16C6FBD7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EB2642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H3K27me3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B83EA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34744A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503902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022CF22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482619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127111D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6.39</w:t>
            </w:r>
          </w:p>
        </w:tc>
      </w:tr>
      <w:tr w:rsidR="00DB4475" w:rsidRPr="008C1663" w14:paraId="13661345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AB8358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H3K27me3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37EB693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D31558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2740823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8A9F182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13112944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AA2D22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.78</w:t>
            </w:r>
          </w:p>
        </w:tc>
      </w:tr>
      <w:tr w:rsidR="00DB4475" w:rsidRPr="008C1663" w14:paraId="059A83D9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DFDE86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Adult Ipsi_H3K27me3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20C982F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6DB15B5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323285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80A529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3509275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F0ECB4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6.72</w:t>
            </w:r>
          </w:p>
        </w:tc>
      </w:tr>
      <w:tr w:rsidR="00DB4475" w:rsidRPr="008C1663" w14:paraId="68373652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3C0CFC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27me3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6EF1A98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DDC203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07974378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0CDE15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4090333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54B638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.14</w:t>
            </w:r>
          </w:p>
        </w:tc>
      </w:tr>
      <w:tr w:rsidR="00DB4475" w:rsidRPr="008C1663" w14:paraId="0C89B81D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292BD736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27me3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1EBE9E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27991C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0310482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CDB062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061553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69877468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.89</w:t>
            </w:r>
          </w:p>
        </w:tc>
      </w:tr>
      <w:tr w:rsidR="00DB4475" w:rsidRPr="008C1663" w14:paraId="374DEDD0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A68ED7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27me3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6A4877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66AE87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706605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7E64813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185773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70BDAAC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4.33</w:t>
            </w:r>
          </w:p>
        </w:tc>
      </w:tr>
      <w:tr w:rsidR="00DB4475" w:rsidRPr="008C1663" w14:paraId="560DB3AB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43A903B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Cont_H3K27me3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600D52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28FD35A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856500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500C36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75835598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5956126D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5.35</w:t>
            </w:r>
          </w:p>
        </w:tc>
      </w:tr>
      <w:tr w:rsidR="00DB4475" w:rsidRPr="008C1663" w14:paraId="4BC7584A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66B27951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H3K27me3_input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7E4FC3A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6AD3B2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0537696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EC3FBB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2993697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F9CC1E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.25</w:t>
            </w:r>
          </w:p>
        </w:tc>
      </w:tr>
      <w:tr w:rsidR="00DB4475" w:rsidRPr="008C1663" w14:paraId="1D8E728C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3992F084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H3K27me3_input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5521C56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B9FDFC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03193912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0F57E44E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012074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39DE3B1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.33</w:t>
            </w:r>
          </w:p>
        </w:tc>
      </w:tr>
      <w:tr w:rsidR="00DB4475" w:rsidRPr="008C1663" w14:paraId="4B15AA16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7CCD225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H3K27me3_1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64AC9B95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4CD993B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12669124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5205E073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01459596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4680825B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0.05</w:t>
            </w:r>
          </w:p>
        </w:tc>
      </w:tr>
      <w:tr w:rsidR="00DB4475" w:rsidRPr="008C1663" w14:paraId="3C2E6A4B" w14:textId="77777777" w:rsidTr="008C1663">
        <w:trPr>
          <w:trHeight w:val="270"/>
        </w:trPr>
        <w:tc>
          <w:tcPr>
            <w:tcW w:w="3114" w:type="dxa"/>
            <w:shd w:val="clear" w:color="auto" w:fill="auto"/>
            <w:noWrap/>
            <w:vAlign w:val="center"/>
            <w:hideMark/>
          </w:tcPr>
          <w:p w14:paraId="192ADD58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Old Ipsi_H3K27me3_2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7A3A29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hIP</w:t>
            </w:r>
            <w:proofErr w:type="spellEnd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-seq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815EB6C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8704816</w:t>
            </w:r>
          </w:p>
        </w:tc>
        <w:tc>
          <w:tcPr>
            <w:tcW w:w="1268" w:type="dxa"/>
            <w:shd w:val="clear" w:color="auto" w:fill="auto"/>
            <w:noWrap/>
            <w:vAlign w:val="center"/>
            <w:hideMark/>
          </w:tcPr>
          <w:p w14:paraId="1BF54E60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7792549</w:t>
            </w:r>
          </w:p>
        </w:tc>
        <w:tc>
          <w:tcPr>
            <w:tcW w:w="1491" w:type="dxa"/>
            <w:shd w:val="clear" w:color="auto" w:fill="auto"/>
            <w:noWrap/>
            <w:vAlign w:val="center"/>
            <w:hideMark/>
          </w:tcPr>
          <w:p w14:paraId="2CCC7EEF" w14:textId="77777777" w:rsidR="00DB4475" w:rsidRPr="008C1663" w:rsidRDefault="00DB4475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88.94</w:t>
            </w:r>
          </w:p>
        </w:tc>
      </w:tr>
    </w:tbl>
    <w:p w14:paraId="5BB0A66C" w14:textId="77777777" w:rsidR="005C6378" w:rsidRPr="008C1663" w:rsidRDefault="005C6378" w:rsidP="00DD26B1">
      <w:pPr>
        <w:jc w:val="both"/>
        <w:rPr>
          <w:sz w:val="22"/>
          <w:szCs w:val="22"/>
        </w:rPr>
      </w:pPr>
    </w:p>
    <w:p w14:paraId="22ED5BA5" w14:textId="77777777" w:rsidR="005C6378" w:rsidRPr="008C1663" w:rsidRDefault="005C6378" w:rsidP="00DD26B1">
      <w:pPr>
        <w:jc w:val="both"/>
        <w:rPr>
          <w:sz w:val="22"/>
          <w:szCs w:val="22"/>
        </w:rPr>
      </w:pPr>
    </w:p>
    <w:p w14:paraId="06E19DB0" w14:textId="32FF5A7A" w:rsidR="005C6378" w:rsidRPr="00DD26B1" w:rsidRDefault="005C6378" w:rsidP="00DD26B1">
      <w:pPr>
        <w:rPr>
          <w:bCs/>
          <w:sz w:val="22"/>
          <w:szCs w:val="22"/>
        </w:rPr>
      </w:pPr>
      <w:r w:rsidRPr="008C1663">
        <w:rPr>
          <w:b/>
          <w:sz w:val="22"/>
          <w:szCs w:val="22"/>
        </w:rPr>
        <w:br w:type="page"/>
      </w:r>
      <w:r w:rsidR="00DD26B1" w:rsidRPr="008C1663">
        <w:rPr>
          <w:b/>
          <w:sz w:val="22"/>
          <w:szCs w:val="22"/>
        </w:rPr>
        <w:lastRenderedPageBreak/>
        <w:t>Supplementary Table S</w:t>
      </w:r>
      <w:r w:rsidR="00DD26B1">
        <w:rPr>
          <w:b/>
          <w:sz w:val="22"/>
          <w:szCs w:val="22"/>
        </w:rPr>
        <w:t>2</w:t>
      </w:r>
      <w:r w:rsidRPr="00DD26B1">
        <w:rPr>
          <w:b/>
          <w:sz w:val="22"/>
          <w:szCs w:val="22"/>
        </w:rPr>
        <w:t xml:space="preserve"> </w:t>
      </w:r>
      <w:proofErr w:type="gramStart"/>
      <w:r w:rsidR="000443F5" w:rsidRPr="00DD26B1">
        <w:rPr>
          <w:bCs/>
          <w:sz w:val="22"/>
          <w:szCs w:val="22"/>
        </w:rPr>
        <w:t>The</w:t>
      </w:r>
      <w:proofErr w:type="gramEnd"/>
      <w:r w:rsidR="000443F5" w:rsidRPr="00DD26B1">
        <w:rPr>
          <w:bCs/>
          <w:sz w:val="22"/>
          <w:szCs w:val="22"/>
        </w:rPr>
        <w:t xml:space="preserve"> overlapped peaks between two biological replicates of </w:t>
      </w:r>
      <w:proofErr w:type="spellStart"/>
      <w:r w:rsidR="000443F5" w:rsidRPr="00DD26B1">
        <w:rPr>
          <w:bCs/>
          <w:sz w:val="22"/>
          <w:szCs w:val="22"/>
        </w:rPr>
        <w:t>ChIP</w:t>
      </w:r>
      <w:proofErr w:type="spellEnd"/>
      <w:r w:rsidR="000443F5" w:rsidRPr="00DD26B1">
        <w:rPr>
          <w:bCs/>
          <w:sz w:val="22"/>
          <w:szCs w:val="22"/>
        </w:rPr>
        <w:t>-seq samples</w:t>
      </w:r>
      <w:r w:rsidRPr="00DD26B1">
        <w:rPr>
          <w:bCs/>
          <w:sz w:val="22"/>
          <w:szCs w:val="22"/>
        </w:rPr>
        <w:t>.</w:t>
      </w:r>
    </w:p>
    <w:p w14:paraId="6776B08D" w14:textId="77777777" w:rsidR="00DD26B1" w:rsidRPr="00DD26B1" w:rsidRDefault="00DD26B1" w:rsidP="00DD26B1">
      <w:pPr>
        <w:rPr>
          <w:b/>
          <w:sz w:val="22"/>
          <w:szCs w:val="22"/>
        </w:rPr>
      </w:pP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06"/>
        <w:gridCol w:w="2796"/>
        <w:gridCol w:w="1014"/>
        <w:gridCol w:w="3043"/>
      </w:tblGrid>
      <w:tr w:rsidR="007025B5" w:rsidRPr="008C1663" w14:paraId="46409E1F" w14:textId="77777777" w:rsidTr="00DD26B1">
        <w:trPr>
          <w:jc w:val="center"/>
        </w:trPr>
        <w:tc>
          <w:tcPr>
            <w:tcW w:w="1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FCDC78" w14:textId="77777777" w:rsidR="007025B5" w:rsidRPr="008C1663" w:rsidRDefault="007025B5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Cs/>
                <w:color w:val="000000"/>
                <w:kern w:val="2"/>
                <w:sz w:val="22"/>
                <w:szCs w:val="22"/>
                <w:lang w:eastAsia="zh-CN"/>
              </w:rPr>
              <w:t>Histone Mark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A2B6F0" w14:textId="77777777" w:rsidR="007025B5" w:rsidRPr="008C1663" w:rsidRDefault="007025B5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Sample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651231A" w14:textId="77777777" w:rsidR="007025B5" w:rsidRPr="008C1663" w:rsidRDefault="007025B5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Peaks</w:t>
            </w:r>
          </w:p>
        </w:tc>
        <w:tc>
          <w:tcPr>
            <w:tcW w:w="42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BC777C" w14:textId="77777777" w:rsidR="007025B5" w:rsidRPr="008C1663" w:rsidRDefault="007025B5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Overlapped Peaks</w:t>
            </w:r>
          </w:p>
        </w:tc>
      </w:tr>
      <w:tr w:rsidR="0086682F" w:rsidRPr="008C1663" w14:paraId="188EE7D9" w14:textId="77777777" w:rsidTr="00DD26B1">
        <w:trPr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FEEF71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Cs/>
                <w:color w:val="000000"/>
                <w:kern w:val="2"/>
                <w:sz w:val="22"/>
                <w:szCs w:val="22"/>
                <w:lang w:eastAsia="zh-CN"/>
              </w:rPr>
              <w:t>H3K4me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349645" w14:textId="7988F963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13_ICH_H3K4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1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5B533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0548</w:t>
            </w:r>
          </w:p>
        </w:tc>
        <w:tc>
          <w:tcPr>
            <w:tcW w:w="428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B54116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6716</w:t>
            </w:r>
          </w:p>
        </w:tc>
      </w:tr>
      <w:tr w:rsidR="0086682F" w:rsidRPr="008C1663" w14:paraId="27B5DBFB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61372A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E1D19" w14:textId="681290DA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13_ICH_H3K4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FF35ED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8401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C4A9E1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08AF243D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C4EB5A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8593E4" w14:textId="18609EA0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13_Cont_H3K4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77482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8676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8D8189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6204</w:t>
            </w:r>
          </w:p>
        </w:tc>
      </w:tr>
      <w:tr w:rsidR="0086682F" w:rsidRPr="008C1663" w14:paraId="36FF7C5C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0DE5DE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3847D9" w14:textId="4336B1A9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13_Cont_H3K4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90D46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8694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EF0E2B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126A22F6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52AF1D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14AF45" w14:textId="5945B5B3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22_ICH_H3K4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94CBB3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9274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577682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7167</w:t>
            </w:r>
          </w:p>
        </w:tc>
      </w:tr>
      <w:tr w:rsidR="0086682F" w:rsidRPr="008C1663" w14:paraId="1FD986DC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CBE0A8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7643BC" w14:textId="76B50139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22_ICH_H3K4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8112756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0114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EF63E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33EA0961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1773B2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BE6255" w14:textId="3534F730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22_Cont_H3K4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CF3BA8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2201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3081A2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9692</w:t>
            </w:r>
          </w:p>
        </w:tc>
      </w:tr>
      <w:tr w:rsidR="0086682F" w:rsidRPr="008C1663" w14:paraId="40E89346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76ACCC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FF0CA" w14:textId="14E4041D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22_Cont_H3K4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5557B1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3500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811E0C4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4ECD988B" w14:textId="77777777" w:rsidTr="00DD26B1">
        <w:trPr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66B6A1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Cs/>
                <w:color w:val="000000"/>
                <w:kern w:val="2"/>
                <w:sz w:val="22"/>
                <w:szCs w:val="22"/>
                <w:lang w:eastAsia="zh-CN"/>
              </w:rPr>
              <w:t>H3K9ac</w:t>
            </w: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78FBEE" w14:textId="350701F9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3m_ICH_H3K9ac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65B133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45691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4BE644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5066</w:t>
            </w:r>
          </w:p>
        </w:tc>
      </w:tr>
      <w:tr w:rsidR="0086682F" w:rsidRPr="008C1663" w14:paraId="473241B0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61DE2B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4F104" w14:textId="7C515A33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3m_ICH_H3K9ac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EECE51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0966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6DC52F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464ACCD9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0EDDD1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6095CF" w14:textId="52F8F99D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3m_Cont_H3K9ac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5FFBD7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48101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4D588D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2664</w:t>
            </w:r>
          </w:p>
        </w:tc>
      </w:tr>
      <w:tr w:rsidR="0086682F" w:rsidRPr="008C1663" w14:paraId="04657089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A18071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C94032" w14:textId="1BCA4EF8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3m_Cont_H3K9ac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B0B380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30847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E32092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7F4DDB43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9AF609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DDD8EEF" w14:textId="453B7A0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22_ICH_H3K9ac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C15498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31510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D72907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1630</w:t>
            </w:r>
          </w:p>
        </w:tc>
      </w:tr>
      <w:tr w:rsidR="0086682F" w:rsidRPr="008C1663" w14:paraId="73A13F4D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E1A4DB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7E47CA" w14:textId="482B0F21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22_ICH_H3K9ac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E94EF3F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44009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AAF5B8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578D6B2D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06544E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DCEAF5" w14:textId="3A78F33F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22_Cont_H3K9ac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2EA2CD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44131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287E99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6541</w:t>
            </w:r>
          </w:p>
        </w:tc>
      </w:tr>
      <w:tr w:rsidR="0086682F" w:rsidRPr="008C1663" w14:paraId="2C1DC1BF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559502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9424AA3" w14:textId="4372F48B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22_Cont_H3K9ac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36320B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40402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AC03D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5465EC53" w14:textId="77777777" w:rsidTr="00DD26B1">
        <w:trPr>
          <w:jc w:val="center"/>
        </w:trPr>
        <w:tc>
          <w:tcPr>
            <w:tcW w:w="1687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9E9136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Cs/>
                <w:color w:val="000000"/>
                <w:kern w:val="2"/>
                <w:sz w:val="22"/>
                <w:szCs w:val="22"/>
                <w:lang w:eastAsia="zh-CN"/>
              </w:rPr>
              <w:t>H3K27me3</w:t>
            </w: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56968" w14:textId="552AE371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13_ICH_H3K27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199BBD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4588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87D26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1393</w:t>
            </w:r>
          </w:p>
        </w:tc>
      </w:tr>
      <w:tr w:rsidR="0086682F" w:rsidRPr="008C1663" w14:paraId="28379B25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281DF7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12898F" w14:textId="4481102F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13_ICH_H3K27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342452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4637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C620A73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65AAF397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7AB36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802F79" w14:textId="668430E5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13_Cont_H3K27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AA34B7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9822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B4F86B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7819</w:t>
            </w:r>
          </w:p>
        </w:tc>
      </w:tr>
      <w:tr w:rsidR="0086682F" w:rsidRPr="008C1663" w14:paraId="079C2EA2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4FE193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8DB459" w14:textId="6386D426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m13_Cont_H3K27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4C7C0B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44530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93F974D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123A67C7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B59F2C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815CE" w14:textId="11FD83E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2m_Cont_H3K27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5949DD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55145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738ECE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32609</w:t>
            </w:r>
          </w:p>
        </w:tc>
      </w:tr>
      <w:tr w:rsidR="0086682F" w:rsidRPr="008C1663" w14:paraId="338564D3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AC0931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E99D15" w14:textId="09572DE2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2m_Cont_H3K27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3BE0E9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9812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2FF98E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  <w:tr w:rsidR="0086682F" w:rsidRPr="008C1663" w14:paraId="5D253FD9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79BAE3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034DD7" w14:textId="28FFC449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2m_ICH_H3K27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CDED7F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79270</w:t>
            </w:r>
          </w:p>
        </w:tc>
        <w:tc>
          <w:tcPr>
            <w:tcW w:w="2756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1D0A6A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46509</w:t>
            </w:r>
          </w:p>
        </w:tc>
      </w:tr>
      <w:tr w:rsidR="0086682F" w:rsidRPr="008C1663" w14:paraId="05B41E43" w14:textId="77777777" w:rsidTr="00DD26B1">
        <w:trPr>
          <w:jc w:val="center"/>
        </w:trPr>
        <w:tc>
          <w:tcPr>
            <w:tcW w:w="1687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0F62A3" w14:textId="77777777" w:rsidR="0086682F" w:rsidRPr="008C1663" w:rsidRDefault="0086682F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29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47FC40" w14:textId="37858C08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22m_ICH_H3K27me3</w:t>
            </w:r>
            <w:r w:rsidR="009175A4" w:rsidRPr="008C1663">
              <w:rPr>
                <w:kern w:val="2"/>
                <w:sz w:val="22"/>
                <w:szCs w:val="22"/>
                <w:lang w:eastAsia="zh-CN"/>
              </w:rPr>
              <w:t>_</w:t>
            </w:r>
            <w:r w:rsidRPr="008C1663">
              <w:rPr>
                <w:kern w:val="2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9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518F7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106446</w:t>
            </w:r>
          </w:p>
        </w:tc>
        <w:tc>
          <w:tcPr>
            <w:tcW w:w="275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ABB7CEA" w14:textId="77777777" w:rsidR="0086682F" w:rsidRPr="008C1663" w:rsidRDefault="0086682F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</w:p>
        </w:tc>
      </w:tr>
    </w:tbl>
    <w:p w14:paraId="484303F7" w14:textId="77777777" w:rsidR="005C6378" w:rsidRPr="008C1663" w:rsidRDefault="005C6378" w:rsidP="00DD26B1">
      <w:pPr>
        <w:jc w:val="both"/>
        <w:rPr>
          <w:sz w:val="22"/>
          <w:szCs w:val="22"/>
        </w:rPr>
      </w:pPr>
    </w:p>
    <w:p w14:paraId="4DFBF671" w14:textId="77777777" w:rsidR="005C6378" w:rsidRPr="008C1663" w:rsidRDefault="005C6378" w:rsidP="00DD26B1">
      <w:pPr>
        <w:jc w:val="both"/>
        <w:rPr>
          <w:sz w:val="22"/>
          <w:szCs w:val="22"/>
        </w:rPr>
      </w:pPr>
    </w:p>
    <w:p w14:paraId="64AC514D" w14:textId="77777777" w:rsidR="00CC4EC0" w:rsidRPr="008C1663" w:rsidRDefault="00CC4EC0" w:rsidP="00DD26B1">
      <w:pPr>
        <w:rPr>
          <w:b/>
          <w:sz w:val="22"/>
          <w:szCs w:val="22"/>
        </w:rPr>
      </w:pPr>
      <w:r w:rsidRPr="008C1663">
        <w:rPr>
          <w:b/>
          <w:sz w:val="22"/>
          <w:szCs w:val="22"/>
        </w:rPr>
        <w:br w:type="page"/>
      </w:r>
    </w:p>
    <w:p w14:paraId="562A337A" w14:textId="5B1879EB" w:rsidR="005C6378" w:rsidRDefault="00DD26B1" w:rsidP="00DD26B1">
      <w:pPr>
        <w:jc w:val="both"/>
        <w:rPr>
          <w:bCs/>
          <w:sz w:val="22"/>
          <w:szCs w:val="22"/>
        </w:rPr>
      </w:pPr>
      <w:r w:rsidRPr="008C1663">
        <w:rPr>
          <w:b/>
          <w:sz w:val="22"/>
          <w:szCs w:val="22"/>
        </w:rPr>
        <w:lastRenderedPageBreak/>
        <w:t>Supplementary Table</w:t>
      </w:r>
      <w:r w:rsidRPr="008C1663"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>S</w:t>
      </w:r>
      <w:r w:rsidR="005C6378" w:rsidRPr="008C1663">
        <w:rPr>
          <w:b/>
          <w:sz w:val="22"/>
          <w:szCs w:val="22"/>
        </w:rPr>
        <w:t xml:space="preserve">3. </w:t>
      </w:r>
      <w:r w:rsidR="005C6378" w:rsidRPr="00DD26B1">
        <w:rPr>
          <w:bCs/>
          <w:sz w:val="22"/>
          <w:szCs w:val="22"/>
        </w:rPr>
        <w:t>Summary of the peaks and genes analyzed by MACS2 software.</w:t>
      </w:r>
    </w:p>
    <w:p w14:paraId="550A2561" w14:textId="77777777" w:rsidR="00DD26B1" w:rsidRPr="008C1663" w:rsidRDefault="00DD26B1" w:rsidP="00DD26B1">
      <w:pPr>
        <w:jc w:val="both"/>
        <w:rPr>
          <w:sz w:val="22"/>
          <w:szCs w:val="22"/>
        </w:rPr>
      </w:pPr>
    </w:p>
    <w:tbl>
      <w:tblPr>
        <w:tblW w:w="9559" w:type="dxa"/>
        <w:tblInd w:w="-28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43"/>
        <w:gridCol w:w="1232"/>
        <w:gridCol w:w="876"/>
        <w:gridCol w:w="1607"/>
        <w:gridCol w:w="1701"/>
        <w:gridCol w:w="1418"/>
        <w:gridCol w:w="1559"/>
      </w:tblGrid>
      <w:tr w:rsidR="005C6378" w:rsidRPr="008C1663" w14:paraId="2A281B94" w14:textId="77777777" w:rsidTr="00DD26B1">
        <w:trPr>
          <w:trHeight w:val="280"/>
        </w:trPr>
        <w:tc>
          <w:tcPr>
            <w:tcW w:w="1196" w:type="dxa"/>
            <w:shd w:val="clear" w:color="auto" w:fill="auto"/>
            <w:noWrap/>
            <w:vAlign w:val="center"/>
            <w:hideMark/>
          </w:tcPr>
          <w:p w14:paraId="2C05B4C6" w14:textId="77777777" w:rsidR="005C6378" w:rsidRPr="008C1663" w:rsidRDefault="005C6378" w:rsidP="00DD26B1">
            <w:pPr>
              <w:jc w:val="center"/>
              <w:rPr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bCs/>
                <w:color w:val="000000"/>
                <w:kern w:val="2"/>
                <w:sz w:val="22"/>
                <w:szCs w:val="22"/>
                <w:lang w:eastAsia="zh-CN"/>
              </w:rPr>
              <w:t>Marker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71F4E785" w14:textId="77777777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Sample</w:t>
            </w:r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5B62C01E" w14:textId="77777777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Peaks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767120D4" w14:textId="77777777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TSS5k4fe Peak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D054E5D" w14:textId="77777777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TSS5k4fe Gene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F9C2E9B" w14:textId="77777777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Specific Peak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B4F502" w14:textId="77777777" w:rsidR="005C6378" w:rsidRPr="008C1663" w:rsidRDefault="005C6378" w:rsidP="00DD26B1">
            <w:pPr>
              <w:jc w:val="center"/>
              <w:rPr>
                <w:b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color w:val="000000"/>
                <w:kern w:val="2"/>
                <w:sz w:val="22"/>
                <w:szCs w:val="22"/>
                <w:lang w:eastAsia="zh-CN"/>
              </w:rPr>
              <w:t>Specific Gene</w:t>
            </w:r>
          </w:p>
        </w:tc>
      </w:tr>
      <w:tr w:rsidR="005C6378" w:rsidRPr="008C1663" w14:paraId="5D8B8D36" w14:textId="77777777" w:rsidTr="00DD26B1">
        <w:trPr>
          <w:trHeight w:val="280"/>
        </w:trPr>
        <w:tc>
          <w:tcPr>
            <w:tcW w:w="1196" w:type="dxa"/>
            <w:vMerge w:val="restart"/>
            <w:shd w:val="clear" w:color="auto" w:fill="auto"/>
            <w:noWrap/>
            <w:vAlign w:val="center"/>
            <w:hideMark/>
          </w:tcPr>
          <w:p w14:paraId="5FB6CC0A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Cs/>
                <w:color w:val="000000"/>
                <w:kern w:val="2"/>
                <w:sz w:val="22"/>
                <w:szCs w:val="22"/>
                <w:lang w:eastAsia="zh-CN"/>
              </w:rPr>
              <w:t>H3K27me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2BE7C38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0B028FD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1786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121580A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285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73B5837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2014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1AB414FE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607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996140B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403</w:t>
            </w:r>
          </w:p>
        </w:tc>
      </w:tr>
      <w:tr w:rsidR="005C6378" w:rsidRPr="008C1663" w14:paraId="4F091B64" w14:textId="77777777" w:rsidTr="00DD26B1">
        <w:trPr>
          <w:trHeight w:val="280"/>
        </w:trPr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4DB538B1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C4CC39B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7F8DAF6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1805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0F4FE69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47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1D0E353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3073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25ADD78C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932DB05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5C6378" w:rsidRPr="008C1663" w14:paraId="7F4833DD" w14:textId="77777777" w:rsidTr="00DD26B1">
        <w:trPr>
          <w:trHeight w:val="280"/>
        </w:trPr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2B6CBD98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5B24A23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23D2D2FE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300668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9F52F8A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44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2DB618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3008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3AAFA550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4104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7F65CBCB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3080</w:t>
            </w:r>
          </w:p>
        </w:tc>
      </w:tr>
      <w:tr w:rsidR="005C6378" w:rsidRPr="008C1663" w14:paraId="1E88BB58" w14:textId="77777777" w:rsidTr="00DD26B1">
        <w:trPr>
          <w:trHeight w:val="280"/>
        </w:trPr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0FFA8EB6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A41A57A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75E620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36706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3D0A4B4B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74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EF744C7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84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7F165989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775D568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5C6378" w:rsidRPr="008C1663" w14:paraId="1BBA74BF" w14:textId="77777777" w:rsidTr="00DD26B1">
        <w:trPr>
          <w:trHeight w:val="280"/>
        </w:trPr>
        <w:tc>
          <w:tcPr>
            <w:tcW w:w="1196" w:type="dxa"/>
            <w:vMerge w:val="restart"/>
            <w:shd w:val="clear" w:color="auto" w:fill="auto"/>
            <w:noWrap/>
            <w:vAlign w:val="center"/>
            <w:hideMark/>
          </w:tcPr>
          <w:p w14:paraId="7E87DA29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Cs/>
                <w:color w:val="000000"/>
                <w:kern w:val="2"/>
                <w:sz w:val="22"/>
                <w:szCs w:val="22"/>
                <w:lang w:eastAsia="zh-CN"/>
              </w:rPr>
              <w:t>H3K4me3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3CC943C4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10398D33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33661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AEA8C96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429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200CAA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1720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F92BC1C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72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B475CA9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526</w:t>
            </w:r>
          </w:p>
        </w:tc>
      </w:tr>
      <w:tr w:rsidR="005C6378" w:rsidRPr="008C1663" w14:paraId="00D29B9F" w14:textId="77777777" w:rsidTr="00DD26B1">
        <w:trPr>
          <w:trHeight w:val="280"/>
        </w:trPr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5B1D8373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1648B83C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ED08705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33574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0D8D7FC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41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9E29A1E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1430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453F33E2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24B64DC7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5C6378" w:rsidRPr="008C1663" w14:paraId="498C94CC" w14:textId="77777777" w:rsidTr="00DD26B1">
        <w:trPr>
          <w:trHeight w:val="280"/>
        </w:trPr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2AA8CB73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891C675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B774703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30356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9EC31BE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446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3D1A9E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1939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432FC02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48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62FAC60C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27</w:t>
            </w:r>
          </w:p>
        </w:tc>
      </w:tr>
      <w:tr w:rsidR="005C6378" w:rsidRPr="008C1663" w14:paraId="42212EE2" w14:textId="77777777" w:rsidTr="00DD26B1">
        <w:trPr>
          <w:trHeight w:val="280"/>
        </w:trPr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3135392A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61DEDF0A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3E1F7A38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35063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8A08C49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52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232B379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2529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0E1BF277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613179F9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5C6378" w:rsidRPr="008C1663" w14:paraId="5BA0C177" w14:textId="77777777" w:rsidTr="00DD26B1">
        <w:trPr>
          <w:trHeight w:val="280"/>
        </w:trPr>
        <w:tc>
          <w:tcPr>
            <w:tcW w:w="1196" w:type="dxa"/>
            <w:vMerge w:val="restart"/>
            <w:shd w:val="clear" w:color="auto" w:fill="auto"/>
            <w:noWrap/>
            <w:vAlign w:val="center"/>
            <w:hideMark/>
          </w:tcPr>
          <w:p w14:paraId="0E105D63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Cs/>
                <w:color w:val="000000"/>
                <w:kern w:val="2"/>
                <w:sz w:val="22"/>
                <w:szCs w:val="22"/>
                <w:lang w:eastAsia="zh-CN"/>
              </w:rPr>
              <w:t>H3K9ac</w:t>
            </w: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4DB44CE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AEB6243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6955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03256C80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209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C01AE7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2403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5DD4F6CC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204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4E0CC9A6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49</w:t>
            </w:r>
          </w:p>
        </w:tc>
      </w:tr>
      <w:tr w:rsidR="005C6378" w:rsidRPr="008C1663" w14:paraId="11870681" w14:textId="77777777" w:rsidTr="00DD26B1">
        <w:trPr>
          <w:trHeight w:val="280"/>
        </w:trPr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412ADC1B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44AC48A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Adult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6362959B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3770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58125358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66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214305C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1945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B9007A5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0F82370F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  <w:tr w:rsidR="005C6378" w:rsidRPr="008C1663" w14:paraId="6E11CC29" w14:textId="77777777" w:rsidTr="00DD26B1">
        <w:trPr>
          <w:trHeight w:val="280"/>
        </w:trPr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0411445B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25780118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Ipsi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07CECBBD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02607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236AD938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53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51BFEBA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1454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2E08070E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2919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050363A1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2505</w:t>
            </w:r>
          </w:p>
        </w:tc>
      </w:tr>
      <w:tr w:rsidR="005C6378" w:rsidRPr="008C1663" w14:paraId="10E568EF" w14:textId="77777777" w:rsidTr="00DD26B1">
        <w:trPr>
          <w:trHeight w:val="280"/>
        </w:trPr>
        <w:tc>
          <w:tcPr>
            <w:tcW w:w="1196" w:type="dxa"/>
            <w:vMerge/>
            <w:shd w:val="clear" w:color="auto" w:fill="auto"/>
            <w:vAlign w:val="center"/>
            <w:hideMark/>
          </w:tcPr>
          <w:p w14:paraId="3BD23555" w14:textId="77777777" w:rsidR="005C6378" w:rsidRPr="008C1663" w:rsidRDefault="005C6378" w:rsidP="00DD26B1">
            <w:pPr>
              <w:jc w:val="center"/>
              <w:rPr>
                <w:bCs/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232" w:type="dxa"/>
            <w:shd w:val="clear" w:color="auto" w:fill="auto"/>
            <w:noWrap/>
            <w:vAlign w:val="center"/>
            <w:hideMark/>
          </w:tcPr>
          <w:p w14:paraId="0A54E236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 xml:space="preserve">Old </w:t>
            </w:r>
            <w:proofErr w:type="spellStart"/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Cont</w:t>
            </w:r>
            <w:proofErr w:type="spellEnd"/>
          </w:p>
        </w:tc>
        <w:tc>
          <w:tcPr>
            <w:tcW w:w="846" w:type="dxa"/>
            <w:shd w:val="clear" w:color="auto" w:fill="auto"/>
            <w:noWrap/>
            <w:vAlign w:val="center"/>
            <w:hideMark/>
          </w:tcPr>
          <w:p w14:paraId="7576ED68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20348</w:t>
            </w:r>
          </w:p>
        </w:tc>
        <w:tc>
          <w:tcPr>
            <w:tcW w:w="1607" w:type="dxa"/>
            <w:shd w:val="clear" w:color="auto" w:fill="auto"/>
            <w:noWrap/>
            <w:vAlign w:val="center"/>
            <w:hideMark/>
          </w:tcPr>
          <w:p w14:paraId="6E7EAD08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1297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CC10EA9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color w:val="000000"/>
                <w:kern w:val="2"/>
                <w:sz w:val="22"/>
                <w:szCs w:val="22"/>
                <w:lang w:eastAsia="zh-CN"/>
              </w:rPr>
              <w:t>9308</w:t>
            </w:r>
          </w:p>
        </w:tc>
        <w:tc>
          <w:tcPr>
            <w:tcW w:w="1418" w:type="dxa"/>
            <w:vMerge/>
            <w:shd w:val="clear" w:color="auto" w:fill="auto"/>
            <w:vAlign w:val="center"/>
            <w:hideMark/>
          </w:tcPr>
          <w:p w14:paraId="655C1B85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  <w:tc>
          <w:tcPr>
            <w:tcW w:w="1559" w:type="dxa"/>
            <w:vMerge/>
            <w:shd w:val="clear" w:color="auto" w:fill="auto"/>
            <w:vAlign w:val="center"/>
            <w:hideMark/>
          </w:tcPr>
          <w:p w14:paraId="1998AB04" w14:textId="77777777" w:rsidR="005C6378" w:rsidRPr="008C1663" w:rsidRDefault="005C6378" w:rsidP="00DD26B1">
            <w:pPr>
              <w:jc w:val="center"/>
              <w:rPr>
                <w:color w:val="000000"/>
                <w:kern w:val="2"/>
                <w:sz w:val="22"/>
                <w:szCs w:val="22"/>
                <w:lang w:eastAsia="zh-CN"/>
              </w:rPr>
            </w:pPr>
          </w:p>
        </w:tc>
      </w:tr>
    </w:tbl>
    <w:p w14:paraId="4BF7604E" w14:textId="77777777" w:rsidR="005C6378" w:rsidRPr="008C1663" w:rsidRDefault="005C6378" w:rsidP="00DD26B1">
      <w:pPr>
        <w:jc w:val="both"/>
        <w:rPr>
          <w:sz w:val="22"/>
          <w:szCs w:val="22"/>
        </w:rPr>
      </w:pPr>
      <w:r w:rsidRPr="008C1663">
        <w:rPr>
          <w:color w:val="000000"/>
          <w:sz w:val="22"/>
          <w:szCs w:val="22"/>
        </w:rPr>
        <w:t xml:space="preserve">Note: Specific Peak and gene for H3K27me3 indicates peaks and genes specific for </w:t>
      </w:r>
      <w:proofErr w:type="spellStart"/>
      <w:r w:rsidRPr="008C1663">
        <w:rPr>
          <w:color w:val="000000"/>
          <w:sz w:val="22"/>
          <w:szCs w:val="22"/>
        </w:rPr>
        <w:t>Cont</w:t>
      </w:r>
      <w:proofErr w:type="spellEnd"/>
      <w:r w:rsidRPr="008C1663">
        <w:rPr>
          <w:color w:val="000000"/>
          <w:sz w:val="22"/>
          <w:szCs w:val="22"/>
        </w:rPr>
        <w:t xml:space="preserve"> compared with </w:t>
      </w:r>
      <w:proofErr w:type="spellStart"/>
      <w:r w:rsidRPr="008C1663">
        <w:rPr>
          <w:color w:val="000000"/>
          <w:sz w:val="22"/>
          <w:szCs w:val="22"/>
        </w:rPr>
        <w:t>Ipsi</w:t>
      </w:r>
      <w:proofErr w:type="spellEnd"/>
      <w:r w:rsidRPr="008C1663">
        <w:rPr>
          <w:color w:val="000000"/>
          <w:sz w:val="22"/>
          <w:szCs w:val="22"/>
        </w:rPr>
        <w:t xml:space="preserve">. Specific Peak and gene for H3K4me3 and H3K9ac indicate the peaks and genes specific for </w:t>
      </w:r>
      <w:proofErr w:type="spellStart"/>
      <w:r w:rsidRPr="008C1663">
        <w:rPr>
          <w:color w:val="000000"/>
          <w:sz w:val="22"/>
          <w:szCs w:val="22"/>
        </w:rPr>
        <w:t>Ipsi</w:t>
      </w:r>
      <w:proofErr w:type="spellEnd"/>
      <w:r w:rsidRPr="008C1663">
        <w:rPr>
          <w:color w:val="000000"/>
          <w:sz w:val="22"/>
          <w:szCs w:val="22"/>
        </w:rPr>
        <w:t xml:space="preserve"> compared with Cont. </w:t>
      </w:r>
      <w:proofErr w:type="spellStart"/>
      <w:r w:rsidRPr="008C1663">
        <w:rPr>
          <w:color w:val="000000"/>
          <w:sz w:val="22"/>
          <w:szCs w:val="22"/>
        </w:rPr>
        <w:t>Ipsi</w:t>
      </w:r>
      <w:proofErr w:type="spellEnd"/>
      <w:r w:rsidRPr="008C1663">
        <w:rPr>
          <w:color w:val="000000"/>
          <w:sz w:val="22"/>
          <w:szCs w:val="22"/>
        </w:rPr>
        <w:t xml:space="preserve">, the ipsilateral brain tissue, </w:t>
      </w:r>
      <w:proofErr w:type="spellStart"/>
      <w:r w:rsidRPr="008C1663">
        <w:rPr>
          <w:color w:val="000000"/>
          <w:sz w:val="22"/>
          <w:szCs w:val="22"/>
        </w:rPr>
        <w:t>Cont</w:t>
      </w:r>
      <w:proofErr w:type="spellEnd"/>
      <w:r w:rsidRPr="008C1663">
        <w:rPr>
          <w:color w:val="000000"/>
          <w:sz w:val="22"/>
          <w:szCs w:val="22"/>
        </w:rPr>
        <w:t>, the contralateral brain tissue, TSS,</w:t>
      </w:r>
      <w:r w:rsidRPr="008C1663">
        <w:rPr>
          <w:sz w:val="22"/>
          <w:szCs w:val="22"/>
        </w:rPr>
        <w:t xml:space="preserve"> </w:t>
      </w:r>
      <w:r w:rsidRPr="008C1663">
        <w:rPr>
          <w:color w:val="000000"/>
          <w:sz w:val="22"/>
          <w:szCs w:val="22"/>
        </w:rPr>
        <w:t>transcription start site. The p</w:t>
      </w:r>
      <w:r w:rsidRPr="008C1663">
        <w:rPr>
          <w:sz w:val="22"/>
          <w:szCs w:val="22"/>
        </w:rPr>
        <w:t>eaks were enriched 4-folds that localized within 5kb from TSS.</w:t>
      </w:r>
    </w:p>
    <w:p w14:paraId="6C36751D" w14:textId="77777777" w:rsidR="005C6378" w:rsidRPr="008C1663" w:rsidRDefault="005C6378" w:rsidP="00DD26B1">
      <w:pPr>
        <w:jc w:val="both"/>
        <w:rPr>
          <w:sz w:val="22"/>
          <w:szCs w:val="22"/>
        </w:rPr>
      </w:pPr>
    </w:p>
    <w:p w14:paraId="0037BF24" w14:textId="77777777" w:rsidR="005C6378" w:rsidRPr="008C1663" w:rsidRDefault="005C6378" w:rsidP="00DD26B1">
      <w:pPr>
        <w:jc w:val="both"/>
        <w:rPr>
          <w:sz w:val="22"/>
          <w:szCs w:val="22"/>
        </w:rPr>
      </w:pPr>
    </w:p>
    <w:p w14:paraId="75AC873D" w14:textId="587E55B9" w:rsidR="005C6378" w:rsidRPr="00DD26B1" w:rsidRDefault="005C6378" w:rsidP="00DD26B1">
      <w:pPr>
        <w:jc w:val="both"/>
        <w:rPr>
          <w:bCs/>
          <w:sz w:val="22"/>
          <w:szCs w:val="22"/>
        </w:rPr>
      </w:pPr>
      <w:r w:rsidRPr="008C1663">
        <w:rPr>
          <w:b/>
          <w:sz w:val="22"/>
          <w:szCs w:val="22"/>
        </w:rPr>
        <w:br w:type="page"/>
      </w:r>
      <w:r w:rsidR="00DD26B1" w:rsidRPr="008C1663">
        <w:rPr>
          <w:b/>
          <w:sz w:val="22"/>
          <w:szCs w:val="22"/>
        </w:rPr>
        <w:lastRenderedPageBreak/>
        <w:t xml:space="preserve">Supplementary </w:t>
      </w:r>
      <w:r w:rsidRPr="008C1663">
        <w:rPr>
          <w:b/>
          <w:sz w:val="22"/>
          <w:szCs w:val="22"/>
        </w:rPr>
        <w:t xml:space="preserve">Table 4. </w:t>
      </w:r>
      <w:r w:rsidRPr="00DD26B1">
        <w:rPr>
          <w:bCs/>
          <w:sz w:val="22"/>
          <w:szCs w:val="22"/>
        </w:rPr>
        <w:t xml:space="preserve">Primer sequences for </w:t>
      </w:r>
      <w:proofErr w:type="spellStart"/>
      <w:r w:rsidRPr="00DD26B1">
        <w:rPr>
          <w:bCs/>
          <w:sz w:val="22"/>
          <w:szCs w:val="22"/>
        </w:rPr>
        <w:t>qRT</w:t>
      </w:r>
      <w:proofErr w:type="spellEnd"/>
      <w:r w:rsidRPr="00DD26B1">
        <w:rPr>
          <w:bCs/>
          <w:sz w:val="22"/>
          <w:szCs w:val="22"/>
        </w:rPr>
        <w:t>-PCR.</w:t>
      </w:r>
    </w:p>
    <w:p w14:paraId="0AF3404F" w14:textId="77777777" w:rsidR="00DD26B1" w:rsidRPr="008C1663" w:rsidRDefault="00DD26B1" w:rsidP="00DD26B1">
      <w:pPr>
        <w:jc w:val="both"/>
        <w:rPr>
          <w:b/>
          <w:sz w:val="22"/>
          <w:szCs w:val="22"/>
        </w:rPr>
      </w:pPr>
    </w:p>
    <w:tbl>
      <w:tblPr>
        <w:tblW w:w="935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6"/>
        <w:gridCol w:w="8035"/>
      </w:tblGrid>
      <w:tr w:rsidR="005C6378" w:rsidRPr="008C1663" w14:paraId="65C55C3F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76CD3415" w14:textId="77777777" w:rsidR="005C6378" w:rsidRPr="008C1663" w:rsidRDefault="005C6378" w:rsidP="00DD26B1">
            <w:pPr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kern w:val="2"/>
                <w:sz w:val="22"/>
                <w:szCs w:val="22"/>
                <w:lang w:eastAsia="zh-CN"/>
              </w:rPr>
              <w:t>Gene name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3953FAB2" w14:textId="63753AA1" w:rsidR="005C6378" w:rsidRPr="008C1663" w:rsidRDefault="005C6378" w:rsidP="00DD26B1">
            <w:pPr>
              <w:jc w:val="center"/>
              <w:rPr>
                <w:b/>
                <w:kern w:val="2"/>
                <w:sz w:val="22"/>
                <w:szCs w:val="22"/>
                <w:lang w:eastAsia="zh-CN"/>
              </w:rPr>
            </w:pPr>
            <w:r w:rsidRPr="008C1663">
              <w:rPr>
                <w:b/>
                <w:kern w:val="2"/>
                <w:sz w:val="22"/>
                <w:szCs w:val="22"/>
                <w:lang w:eastAsia="zh-CN"/>
              </w:rPr>
              <w:t>Primer sequences (forward and reverse)</w:t>
            </w:r>
          </w:p>
        </w:tc>
      </w:tr>
      <w:tr w:rsidR="005C6378" w:rsidRPr="008C1663" w14:paraId="23676843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5F70D811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Aif1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071DF5B2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TGTGTTGGCTGGCTCCTCT-3' and 5'-ACTTGGTCCGCCTTCTCCT-3'</w:t>
            </w:r>
          </w:p>
        </w:tc>
      </w:tr>
      <w:tr w:rsidR="005C6378" w:rsidRPr="008C1663" w14:paraId="45140491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51178777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Gbp5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0EB4B1C1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GAGAGGCAGAGACACAGAGA-3' and 5'-CCATCAATCTCTCAATCCCTCT-3'</w:t>
            </w:r>
          </w:p>
        </w:tc>
      </w:tr>
      <w:tr w:rsidR="005C6378" w:rsidRPr="008C1663" w14:paraId="7440136F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2C000525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RT1-Bb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17D22773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GGGAACACGGAGCAGAGTT-3' and 5'-ACAGGGCAAAGGTGAGGAAG-3'</w:t>
            </w:r>
          </w:p>
        </w:tc>
      </w:tr>
      <w:tr w:rsidR="005C6378" w:rsidRPr="008C1663" w14:paraId="3365E44A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59366D0D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kern w:val="2"/>
                <w:sz w:val="22"/>
                <w:szCs w:val="22"/>
                <w:lang w:eastAsia="zh-CN"/>
              </w:rPr>
              <w:t>Cebpa</w:t>
            </w:r>
            <w:proofErr w:type="spellEnd"/>
          </w:p>
        </w:tc>
        <w:tc>
          <w:tcPr>
            <w:tcW w:w="8085" w:type="dxa"/>
            <w:shd w:val="clear" w:color="auto" w:fill="auto"/>
            <w:vAlign w:val="center"/>
          </w:tcPr>
          <w:p w14:paraId="180282F0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GCGGCGGTGACTTTGACT-3' and 5'-AGCCTGCCGTCCAGGTAG-3'</w:t>
            </w:r>
          </w:p>
        </w:tc>
      </w:tr>
      <w:tr w:rsidR="005C6378" w:rsidRPr="008C1663" w14:paraId="516FF1E8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66F3C013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Ccl6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301C86E6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CCCACTAAGAACAATGGAAACA-3' and 5'-ATACTGGCATTCGCTTCTCATA-3'</w:t>
            </w:r>
          </w:p>
        </w:tc>
      </w:tr>
      <w:tr w:rsidR="005C6378" w:rsidRPr="008C1663" w14:paraId="577ABC13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4EA02EA4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Ccl4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722A2FDA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TGGAAGATTCTCAAGTCTGTTG-3' and 5'-CCTCTATTGGCTGCTAATTCTT-3'</w:t>
            </w:r>
          </w:p>
        </w:tc>
      </w:tr>
      <w:tr w:rsidR="005C6378" w:rsidRPr="008C1663" w14:paraId="4026ED4F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1A8E04BD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Ccr7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55588659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AATTGAGTGGTTCAGGTGACGT-3' and 5'-AGAGAGGGCTGTGGGTGTGT-3'</w:t>
            </w:r>
          </w:p>
        </w:tc>
      </w:tr>
      <w:tr w:rsidR="005C6378" w:rsidRPr="008C1663" w14:paraId="3CFD3B6B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306AB589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Gbp2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08C30757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GCTATTACCTGCCAAATACCAC-3' and 5'-AGAAAGCCTGCATAATATCCAG-3'</w:t>
            </w:r>
          </w:p>
        </w:tc>
      </w:tr>
      <w:tr w:rsidR="005C6378" w:rsidRPr="008C1663" w14:paraId="1F5E19BF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59DD5528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Cd8a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1B18BED8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CAATGCCTCTTCCTCACCAA-3' and 5'-GGTTAGCCTAAGCTACCTACTA-3'</w:t>
            </w:r>
          </w:p>
        </w:tc>
      </w:tr>
      <w:tr w:rsidR="005C6378" w:rsidRPr="008C1663" w14:paraId="59564844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780E6D7B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kern w:val="2"/>
                <w:sz w:val="22"/>
                <w:szCs w:val="22"/>
                <w:lang w:eastAsia="zh-CN"/>
              </w:rPr>
              <w:t>Fgr</w:t>
            </w:r>
            <w:proofErr w:type="spellEnd"/>
          </w:p>
        </w:tc>
        <w:tc>
          <w:tcPr>
            <w:tcW w:w="8085" w:type="dxa"/>
            <w:shd w:val="clear" w:color="auto" w:fill="auto"/>
            <w:vAlign w:val="center"/>
          </w:tcPr>
          <w:p w14:paraId="5C8AF142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CCGACGGAAATCCTGCTTT-3' and 5'-ACGAAGGCGGGAACCAAA-3'</w:t>
            </w:r>
          </w:p>
        </w:tc>
      </w:tr>
      <w:tr w:rsidR="005C6378" w:rsidRPr="008C1663" w14:paraId="057052CB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5E1F49FE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Uhrf1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716687B0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TAGATATAGCCCGCAGGGTAAG-3' and 5'-GGGAAGCGAGAAAGCAAGTG-3'</w:t>
            </w:r>
          </w:p>
        </w:tc>
      </w:tr>
      <w:tr w:rsidR="005C6378" w:rsidRPr="008C1663" w14:paraId="706A752F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4124DFEE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Lrg1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3EAF916A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TGTGGCAACTAGGGATTCAAAC-3' and 5'-GAGGCAGAGGCAGAAGAAGA-3'</w:t>
            </w:r>
          </w:p>
        </w:tc>
      </w:tr>
      <w:tr w:rsidR="005C6378" w:rsidRPr="008C1663" w14:paraId="34035260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3F1E7892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Plin5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0F04537B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GCTGTGCCCTAATGTAACTGTT-3' and 5'-CCTGTCCTTGGCTGAGTTGT-3'</w:t>
            </w:r>
          </w:p>
        </w:tc>
      </w:tr>
      <w:tr w:rsidR="005C6378" w:rsidRPr="008C1663" w14:paraId="39DB3A58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7E7C0BA8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proofErr w:type="spellStart"/>
            <w:r w:rsidRPr="008C1663">
              <w:rPr>
                <w:kern w:val="2"/>
                <w:sz w:val="22"/>
                <w:szCs w:val="22"/>
                <w:lang w:eastAsia="zh-CN"/>
              </w:rPr>
              <w:t>Ifng</w:t>
            </w:r>
            <w:proofErr w:type="spellEnd"/>
          </w:p>
        </w:tc>
        <w:tc>
          <w:tcPr>
            <w:tcW w:w="8085" w:type="dxa"/>
            <w:shd w:val="clear" w:color="auto" w:fill="auto"/>
            <w:vAlign w:val="center"/>
          </w:tcPr>
          <w:p w14:paraId="77D8239D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AAGTTCTCAGGCTTTGATGGC-3' and 5'-AGTTAGAGGCAGACTCAGGTAG-3'</w:t>
            </w:r>
          </w:p>
        </w:tc>
      </w:tr>
      <w:tr w:rsidR="005C6378" w:rsidRPr="008C1663" w14:paraId="2B223A24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2A5A02A2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LOC498435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5A23D153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TGTAGATTGCGGTCCTGCC-3' and 5'-CGGTGAGAAACAGAGTCTTAGG-3'</w:t>
            </w:r>
          </w:p>
        </w:tc>
      </w:tr>
      <w:tr w:rsidR="005C6378" w:rsidRPr="008C1663" w14:paraId="2EADE714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5B1D3A83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LOC685067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0B5A9FB7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AAGCCCATTTCACATTAATTTCA-3' and 5'-TGTTATCTTTAGCAATGGGACTT-3'</w:t>
            </w:r>
          </w:p>
        </w:tc>
      </w:tr>
      <w:tr w:rsidR="005C6378" w:rsidRPr="008C1663" w14:paraId="5A364D89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6086BB90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Gbp4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2BD6603A" w14:textId="77777777" w:rsidR="005C6378" w:rsidRPr="008C1663" w:rsidRDefault="005C6378" w:rsidP="00DD26B1">
            <w:pPr>
              <w:ind w:right="-95"/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CAGGCATAGTCACAAGAGTAAGG-3' and 5'-TGTTATCTTTAGCAATGGGACTT-3'</w:t>
            </w:r>
          </w:p>
        </w:tc>
      </w:tr>
      <w:tr w:rsidR="005C6378" w:rsidRPr="008C1663" w14:paraId="19F38ABE" w14:textId="77777777" w:rsidTr="00DD26B1">
        <w:trPr>
          <w:jc w:val="center"/>
        </w:trPr>
        <w:tc>
          <w:tcPr>
            <w:tcW w:w="1266" w:type="dxa"/>
            <w:shd w:val="clear" w:color="auto" w:fill="auto"/>
            <w:vAlign w:val="center"/>
          </w:tcPr>
          <w:p w14:paraId="70497102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Ccl5</w:t>
            </w:r>
          </w:p>
        </w:tc>
        <w:tc>
          <w:tcPr>
            <w:tcW w:w="8085" w:type="dxa"/>
            <w:shd w:val="clear" w:color="auto" w:fill="auto"/>
            <w:vAlign w:val="center"/>
          </w:tcPr>
          <w:p w14:paraId="4C815DAD" w14:textId="77777777" w:rsidR="005C6378" w:rsidRPr="008C1663" w:rsidRDefault="005C6378" w:rsidP="00DD26B1">
            <w:pPr>
              <w:jc w:val="center"/>
              <w:rPr>
                <w:kern w:val="2"/>
                <w:sz w:val="22"/>
                <w:szCs w:val="22"/>
                <w:lang w:eastAsia="zh-CN"/>
              </w:rPr>
            </w:pPr>
            <w:r w:rsidRPr="008C1663">
              <w:rPr>
                <w:kern w:val="2"/>
                <w:sz w:val="22"/>
                <w:szCs w:val="22"/>
                <w:lang w:eastAsia="zh-CN"/>
              </w:rPr>
              <w:t>5'-AAGGCAGCAAGGAGCTACAA-3' and 5'-AAACCGGGCAGCCTTTGGT-3'</w:t>
            </w:r>
          </w:p>
        </w:tc>
      </w:tr>
    </w:tbl>
    <w:p w14:paraId="2F1E6D25" w14:textId="77777777" w:rsidR="005C6378" w:rsidRPr="008C1663" w:rsidRDefault="005C6378" w:rsidP="00DD26B1">
      <w:pPr>
        <w:jc w:val="both"/>
        <w:rPr>
          <w:sz w:val="22"/>
          <w:szCs w:val="22"/>
          <w:lang w:eastAsia="zh-CN"/>
        </w:rPr>
      </w:pPr>
    </w:p>
    <w:p w14:paraId="3D4E0147" w14:textId="7CA51B02" w:rsidR="00B9440A" w:rsidRPr="008C1663" w:rsidRDefault="00B9440A" w:rsidP="00DD26B1">
      <w:pPr>
        <w:jc w:val="both"/>
        <w:rPr>
          <w:sz w:val="22"/>
          <w:szCs w:val="22"/>
        </w:rPr>
      </w:pPr>
    </w:p>
    <w:sectPr w:rsidR="00B9440A" w:rsidRPr="008C1663" w:rsidSect="008C1663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FA6032D" w14:textId="77777777" w:rsidR="00993B24" w:rsidRDefault="00993B24">
      <w:r>
        <w:separator/>
      </w:r>
    </w:p>
  </w:endnote>
  <w:endnote w:type="continuationSeparator" w:id="0">
    <w:p w14:paraId="329BFBBA" w14:textId="77777777" w:rsidR="00993B24" w:rsidRDefault="00993B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"/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77064BD" w14:textId="77777777" w:rsidR="00A01CE5" w:rsidRDefault="00A01CE5" w:rsidP="00DD26B1">
    <w:pPr>
      <w:pStyle w:val="aff1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1</w:t>
    </w:r>
    <w:r>
      <w:fldChar w:fldCharType="end"/>
    </w:r>
  </w:p>
  <w:p w14:paraId="6DD572B6" w14:textId="77777777" w:rsidR="00A01CE5" w:rsidRDefault="00A01CE5">
    <w:pPr>
      <w:pStyle w:val="af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6702739" w14:textId="77777777" w:rsidR="00993B24" w:rsidRDefault="00993B24">
      <w:r>
        <w:separator/>
      </w:r>
    </w:p>
  </w:footnote>
  <w:footnote w:type="continuationSeparator" w:id="0">
    <w:p w14:paraId="0EB62C48" w14:textId="77777777" w:rsidR="00993B24" w:rsidRDefault="00993B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E24090" w14:textId="77777777" w:rsidR="00A01CE5" w:rsidRPr="005001AC" w:rsidRDefault="00A01CE5" w:rsidP="005001AC">
    <w:pPr>
      <w:jc w:val="right"/>
      <w:rPr>
        <w:sz w:val="20"/>
      </w:rPr>
    </w:pPr>
  </w:p>
  <w:p w14:paraId="41D3BD10" w14:textId="77777777" w:rsidR="00A01CE5" w:rsidRDefault="00A01CE5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s59f2vrgwp0vsexet2xdf2iw9epfpvrft25&quot;&gt;All_ref&lt;record-ids&gt;&lt;item&gt;166&lt;/item&gt;&lt;item&gt;216&lt;/item&gt;&lt;item&gt;235&lt;/item&gt;&lt;item&gt;299&lt;/item&gt;&lt;item&gt;323&lt;/item&gt;&lt;item&gt;483&lt;/item&gt;&lt;item&gt;761&lt;/item&gt;&lt;/record-ids&gt;&lt;/item&gt;&lt;/Libraries&gt;"/>
  </w:docVars>
  <w:rsids>
    <w:rsidRoot w:val="002C030F"/>
    <w:rsid w:val="00015F74"/>
    <w:rsid w:val="000214E2"/>
    <w:rsid w:val="000443F5"/>
    <w:rsid w:val="00054E22"/>
    <w:rsid w:val="000567ED"/>
    <w:rsid w:val="00065EBD"/>
    <w:rsid w:val="00070508"/>
    <w:rsid w:val="0007635E"/>
    <w:rsid w:val="00076E7F"/>
    <w:rsid w:val="00083B44"/>
    <w:rsid w:val="000850DC"/>
    <w:rsid w:val="000B4D2A"/>
    <w:rsid w:val="000C2771"/>
    <w:rsid w:val="000C58A6"/>
    <w:rsid w:val="000D648A"/>
    <w:rsid w:val="000D7269"/>
    <w:rsid w:val="000E5B2B"/>
    <w:rsid w:val="000F0DCE"/>
    <w:rsid w:val="000F7D76"/>
    <w:rsid w:val="001012BA"/>
    <w:rsid w:val="00105A23"/>
    <w:rsid w:val="00106D44"/>
    <w:rsid w:val="00107F10"/>
    <w:rsid w:val="00112C5B"/>
    <w:rsid w:val="00114193"/>
    <w:rsid w:val="00115343"/>
    <w:rsid w:val="00115A38"/>
    <w:rsid w:val="0011687B"/>
    <w:rsid w:val="001176D2"/>
    <w:rsid w:val="0012036A"/>
    <w:rsid w:val="001207B8"/>
    <w:rsid w:val="00124F82"/>
    <w:rsid w:val="00130A54"/>
    <w:rsid w:val="00132724"/>
    <w:rsid w:val="0016174A"/>
    <w:rsid w:val="00161AF8"/>
    <w:rsid w:val="00162EA8"/>
    <w:rsid w:val="0016337A"/>
    <w:rsid w:val="00164269"/>
    <w:rsid w:val="00173F42"/>
    <w:rsid w:val="00182B6F"/>
    <w:rsid w:val="00185199"/>
    <w:rsid w:val="0018591F"/>
    <w:rsid w:val="0018769B"/>
    <w:rsid w:val="001A10AE"/>
    <w:rsid w:val="001A1BDE"/>
    <w:rsid w:val="001A2D22"/>
    <w:rsid w:val="001A5238"/>
    <w:rsid w:val="001B140E"/>
    <w:rsid w:val="001C0613"/>
    <w:rsid w:val="001D5AB6"/>
    <w:rsid w:val="001E289E"/>
    <w:rsid w:val="001E3050"/>
    <w:rsid w:val="001E4408"/>
    <w:rsid w:val="001E5CAC"/>
    <w:rsid w:val="001F0876"/>
    <w:rsid w:val="001F167C"/>
    <w:rsid w:val="001F28B3"/>
    <w:rsid w:val="001F5E91"/>
    <w:rsid w:val="001F7772"/>
    <w:rsid w:val="002052DF"/>
    <w:rsid w:val="00206873"/>
    <w:rsid w:val="0020745E"/>
    <w:rsid w:val="002077B9"/>
    <w:rsid w:val="00216E2A"/>
    <w:rsid w:val="00217B9F"/>
    <w:rsid w:val="00223F99"/>
    <w:rsid w:val="00227692"/>
    <w:rsid w:val="00233A3D"/>
    <w:rsid w:val="00237D2B"/>
    <w:rsid w:val="0024146D"/>
    <w:rsid w:val="0024703B"/>
    <w:rsid w:val="00262D72"/>
    <w:rsid w:val="00273085"/>
    <w:rsid w:val="002733C1"/>
    <w:rsid w:val="00287325"/>
    <w:rsid w:val="00294FBB"/>
    <w:rsid w:val="002B5A89"/>
    <w:rsid w:val="002C030F"/>
    <w:rsid w:val="002C0D12"/>
    <w:rsid w:val="002D07D2"/>
    <w:rsid w:val="002D260C"/>
    <w:rsid w:val="002E66A1"/>
    <w:rsid w:val="002E6C60"/>
    <w:rsid w:val="002E70BF"/>
    <w:rsid w:val="00305B42"/>
    <w:rsid w:val="00316161"/>
    <w:rsid w:val="00331D75"/>
    <w:rsid w:val="003342EE"/>
    <w:rsid w:val="00355362"/>
    <w:rsid w:val="00355D02"/>
    <w:rsid w:val="00363E44"/>
    <w:rsid w:val="00373B77"/>
    <w:rsid w:val="003810F6"/>
    <w:rsid w:val="003824DF"/>
    <w:rsid w:val="00385606"/>
    <w:rsid w:val="0038763F"/>
    <w:rsid w:val="00395E86"/>
    <w:rsid w:val="003A2FD8"/>
    <w:rsid w:val="003B40E6"/>
    <w:rsid w:val="003B57DB"/>
    <w:rsid w:val="003E1C73"/>
    <w:rsid w:val="003F6E14"/>
    <w:rsid w:val="00405336"/>
    <w:rsid w:val="004064CD"/>
    <w:rsid w:val="004241A9"/>
    <w:rsid w:val="004278E6"/>
    <w:rsid w:val="00444F55"/>
    <w:rsid w:val="00451ADC"/>
    <w:rsid w:val="0045524A"/>
    <w:rsid w:val="004571D5"/>
    <w:rsid w:val="00461D81"/>
    <w:rsid w:val="0046356B"/>
    <w:rsid w:val="00463DF9"/>
    <w:rsid w:val="00475AAE"/>
    <w:rsid w:val="00477182"/>
    <w:rsid w:val="004779CB"/>
    <w:rsid w:val="00482AC4"/>
    <w:rsid w:val="00493382"/>
    <w:rsid w:val="00495C81"/>
    <w:rsid w:val="004A0B1C"/>
    <w:rsid w:val="004A6311"/>
    <w:rsid w:val="004A6A14"/>
    <w:rsid w:val="004B4F7F"/>
    <w:rsid w:val="004B5141"/>
    <w:rsid w:val="004C40FE"/>
    <w:rsid w:val="004C7E56"/>
    <w:rsid w:val="004E1440"/>
    <w:rsid w:val="004E16ED"/>
    <w:rsid w:val="004E22EA"/>
    <w:rsid w:val="004E42D8"/>
    <w:rsid w:val="004E46A8"/>
    <w:rsid w:val="004E7BA2"/>
    <w:rsid w:val="004F47D8"/>
    <w:rsid w:val="004F4A96"/>
    <w:rsid w:val="004F7052"/>
    <w:rsid w:val="004F7EDF"/>
    <w:rsid w:val="005001AC"/>
    <w:rsid w:val="00500E25"/>
    <w:rsid w:val="005019D5"/>
    <w:rsid w:val="00507816"/>
    <w:rsid w:val="005167BD"/>
    <w:rsid w:val="00520775"/>
    <w:rsid w:val="00523DFF"/>
    <w:rsid w:val="00524296"/>
    <w:rsid w:val="005273F7"/>
    <w:rsid w:val="00527D71"/>
    <w:rsid w:val="0055305C"/>
    <w:rsid w:val="005558E5"/>
    <w:rsid w:val="005607DD"/>
    <w:rsid w:val="00563533"/>
    <w:rsid w:val="0056436E"/>
    <w:rsid w:val="00574031"/>
    <w:rsid w:val="005956D5"/>
    <w:rsid w:val="005A46E0"/>
    <w:rsid w:val="005A558C"/>
    <w:rsid w:val="005A6EE2"/>
    <w:rsid w:val="005B7EF3"/>
    <w:rsid w:val="005C5F43"/>
    <w:rsid w:val="005C6378"/>
    <w:rsid w:val="005D6158"/>
    <w:rsid w:val="005E0985"/>
    <w:rsid w:val="005E1F7C"/>
    <w:rsid w:val="005E23A5"/>
    <w:rsid w:val="005E28F8"/>
    <w:rsid w:val="005E6513"/>
    <w:rsid w:val="006008BD"/>
    <w:rsid w:val="006025B5"/>
    <w:rsid w:val="00605DCF"/>
    <w:rsid w:val="00633F8E"/>
    <w:rsid w:val="0063412D"/>
    <w:rsid w:val="006348C3"/>
    <w:rsid w:val="00637750"/>
    <w:rsid w:val="006457EE"/>
    <w:rsid w:val="00646522"/>
    <w:rsid w:val="006509A6"/>
    <w:rsid w:val="00651114"/>
    <w:rsid w:val="0065642B"/>
    <w:rsid w:val="00660C4E"/>
    <w:rsid w:val="00661D0D"/>
    <w:rsid w:val="00662BC7"/>
    <w:rsid w:val="00670299"/>
    <w:rsid w:val="00670E1B"/>
    <w:rsid w:val="00687683"/>
    <w:rsid w:val="00690307"/>
    <w:rsid w:val="00691985"/>
    <w:rsid w:val="006A1B64"/>
    <w:rsid w:val="006B780B"/>
    <w:rsid w:val="006C0FA2"/>
    <w:rsid w:val="006C132C"/>
    <w:rsid w:val="006D0C0E"/>
    <w:rsid w:val="006D3FFD"/>
    <w:rsid w:val="006D6E14"/>
    <w:rsid w:val="006E3A70"/>
    <w:rsid w:val="006E7071"/>
    <w:rsid w:val="007025B5"/>
    <w:rsid w:val="007108F5"/>
    <w:rsid w:val="00713E5B"/>
    <w:rsid w:val="00714B50"/>
    <w:rsid w:val="00716714"/>
    <w:rsid w:val="007208EA"/>
    <w:rsid w:val="0073088B"/>
    <w:rsid w:val="00734549"/>
    <w:rsid w:val="00735F7F"/>
    <w:rsid w:val="007402FC"/>
    <w:rsid w:val="007411A1"/>
    <w:rsid w:val="00750A00"/>
    <w:rsid w:val="007540F8"/>
    <w:rsid w:val="0077514E"/>
    <w:rsid w:val="00780F4C"/>
    <w:rsid w:val="00782729"/>
    <w:rsid w:val="00785D2E"/>
    <w:rsid w:val="00785D68"/>
    <w:rsid w:val="007873A4"/>
    <w:rsid w:val="00791E73"/>
    <w:rsid w:val="00795C49"/>
    <w:rsid w:val="00797C06"/>
    <w:rsid w:val="007A0C74"/>
    <w:rsid w:val="007A36E8"/>
    <w:rsid w:val="007B44C2"/>
    <w:rsid w:val="007B65DE"/>
    <w:rsid w:val="007C6011"/>
    <w:rsid w:val="007C6FF4"/>
    <w:rsid w:val="007D0B7A"/>
    <w:rsid w:val="007D2642"/>
    <w:rsid w:val="007D3623"/>
    <w:rsid w:val="007D59BF"/>
    <w:rsid w:val="007D7E0D"/>
    <w:rsid w:val="007E4F92"/>
    <w:rsid w:val="007F52CA"/>
    <w:rsid w:val="008012BA"/>
    <w:rsid w:val="00801B22"/>
    <w:rsid w:val="00806224"/>
    <w:rsid w:val="00807D35"/>
    <w:rsid w:val="00812033"/>
    <w:rsid w:val="008245AD"/>
    <w:rsid w:val="00834802"/>
    <w:rsid w:val="008376DB"/>
    <w:rsid w:val="00841E20"/>
    <w:rsid w:val="00841E41"/>
    <w:rsid w:val="00844284"/>
    <w:rsid w:val="0085376A"/>
    <w:rsid w:val="0086682F"/>
    <w:rsid w:val="00866DFF"/>
    <w:rsid w:val="008807AE"/>
    <w:rsid w:val="0088443E"/>
    <w:rsid w:val="008847A6"/>
    <w:rsid w:val="00884FEF"/>
    <w:rsid w:val="00885C9B"/>
    <w:rsid w:val="0088756E"/>
    <w:rsid w:val="00891AF1"/>
    <w:rsid w:val="008948F7"/>
    <w:rsid w:val="00897B38"/>
    <w:rsid w:val="008A0074"/>
    <w:rsid w:val="008A223F"/>
    <w:rsid w:val="008C1663"/>
    <w:rsid w:val="008D51D0"/>
    <w:rsid w:val="008D5D2A"/>
    <w:rsid w:val="008E53A9"/>
    <w:rsid w:val="008F10C7"/>
    <w:rsid w:val="008F1C6D"/>
    <w:rsid w:val="008F35D3"/>
    <w:rsid w:val="00905EB0"/>
    <w:rsid w:val="0090679E"/>
    <w:rsid w:val="0091324C"/>
    <w:rsid w:val="00914A12"/>
    <w:rsid w:val="00914B63"/>
    <w:rsid w:val="009150EA"/>
    <w:rsid w:val="009175A4"/>
    <w:rsid w:val="009220D0"/>
    <w:rsid w:val="00927426"/>
    <w:rsid w:val="009300B2"/>
    <w:rsid w:val="009354F3"/>
    <w:rsid w:val="00941953"/>
    <w:rsid w:val="009447DC"/>
    <w:rsid w:val="00961BA5"/>
    <w:rsid w:val="00970C85"/>
    <w:rsid w:val="009719BF"/>
    <w:rsid w:val="0097428E"/>
    <w:rsid w:val="009743A9"/>
    <w:rsid w:val="00980C68"/>
    <w:rsid w:val="00993B24"/>
    <w:rsid w:val="00997C4B"/>
    <w:rsid w:val="009A0EBD"/>
    <w:rsid w:val="009A5287"/>
    <w:rsid w:val="009B2AC5"/>
    <w:rsid w:val="009B4492"/>
    <w:rsid w:val="009B5BB4"/>
    <w:rsid w:val="009B7984"/>
    <w:rsid w:val="009D25A7"/>
    <w:rsid w:val="009D395D"/>
    <w:rsid w:val="009D472D"/>
    <w:rsid w:val="009D678D"/>
    <w:rsid w:val="009D792D"/>
    <w:rsid w:val="009E0458"/>
    <w:rsid w:val="009E0C3D"/>
    <w:rsid w:val="009E63D7"/>
    <w:rsid w:val="009E6EEA"/>
    <w:rsid w:val="009F4BED"/>
    <w:rsid w:val="009F6FE4"/>
    <w:rsid w:val="009F7D93"/>
    <w:rsid w:val="00A00BF6"/>
    <w:rsid w:val="00A01CE5"/>
    <w:rsid w:val="00A33FE2"/>
    <w:rsid w:val="00A3403B"/>
    <w:rsid w:val="00A34CA2"/>
    <w:rsid w:val="00A35EF5"/>
    <w:rsid w:val="00A511A6"/>
    <w:rsid w:val="00A51A12"/>
    <w:rsid w:val="00A5236E"/>
    <w:rsid w:val="00A528CF"/>
    <w:rsid w:val="00A603C6"/>
    <w:rsid w:val="00A627D4"/>
    <w:rsid w:val="00A7411C"/>
    <w:rsid w:val="00A74DA2"/>
    <w:rsid w:val="00A8680B"/>
    <w:rsid w:val="00A879DA"/>
    <w:rsid w:val="00A90476"/>
    <w:rsid w:val="00A95482"/>
    <w:rsid w:val="00A9798C"/>
    <w:rsid w:val="00AB1B73"/>
    <w:rsid w:val="00AB31BA"/>
    <w:rsid w:val="00AB620E"/>
    <w:rsid w:val="00AC0F8B"/>
    <w:rsid w:val="00AC27F7"/>
    <w:rsid w:val="00AC5875"/>
    <w:rsid w:val="00AC6B69"/>
    <w:rsid w:val="00AD499C"/>
    <w:rsid w:val="00AE2029"/>
    <w:rsid w:val="00AE5501"/>
    <w:rsid w:val="00AE6AD4"/>
    <w:rsid w:val="00B01A2E"/>
    <w:rsid w:val="00B10DD1"/>
    <w:rsid w:val="00B1114A"/>
    <w:rsid w:val="00B25AFD"/>
    <w:rsid w:val="00B30034"/>
    <w:rsid w:val="00B36869"/>
    <w:rsid w:val="00B43B31"/>
    <w:rsid w:val="00B47CFA"/>
    <w:rsid w:val="00B52BF7"/>
    <w:rsid w:val="00B57F00"/>
    <w:rsid w:val="00B620C7"/>
    <w:rsid w:val="00B736F6"/>
    <w:rsid w:val="00B7443D"/>
    <w:rsid w:val="00B773F5"/>
    <w:rsid w:val="00B77B2A"/>
    <w:rsid w:val="00B82C22"/>
    <w:rsid w:val="00B86612"/>
    <w:rsid w:val="00B932EB"/>
    <w:rsid w:val="00B93DBA"/>
    <w:rsid w:val="00B9440A"/>
    <w:rsid w:val="00B94933"/>
    <w:rsid w:val="00BA08D3"/>
    <w:rsid w:val="00BA1F65"/>
    <w:rsid w:val="00BA4A2D"/>
    <w:rsid w:val="00BA65FB"/>
    <w:rsid w:val="00BB2D2A"/>
    <w:rsid w:val="00BB7057"/>
    <w:rsid w:val="00BD0AE1"/>
    <w:rsid w:val="00BD1E06"/>
    <w:rsid w:val="00BD58CF"/>
    <w:rsid w:val="00C00B5D"/>
    <w:rsid w:val="00C04CC1"/>
    <w:rsid w:val="00C13BF6"/>
    <w:rsid w:val="00C2685E"/>
    <w:rsid w:val="00C34921"/>
    <w:rsid w:val="00C36488"/>
    <w:rsid w:val="00C40D70"/>
    <w:rsid w:val="00C43789"/>
    <w:rsid w:val="00C44906"/>
    <w:rsid w:val="00C45226"/>
    <w:rsid w:val="00C5025D"/>
    <w:rsid w:val="00C5076D"/>
    <w:rsid w:val="00C50C6D"/>
    <w:rsid w:val="00C53FFE"/>
    <w:rsid w:val="00C600D9"/>
    <w:rsid w:val="00C60BC6"/>
    <w:rsid w:val="00C63A28"/>
    <w:rsid w:val="00C64128"/>
    <w:rsid w:val="00C664AF"/>
    <w:rsid w:val="00C71D79"/>
    <w:rsid w:val="00C75D93"/>
    <w:rsid w:val="00C76C43"/>
    <w:rsid w:val="00C925AE"/>
    <w:rsid w:val="00CA080D"/>
    <w:rsid w:val="00CA4240"/>
    <w:rsid w:val="00CC1384"/>
    <w:rsid w:val="00CC4EC0"/>
    <w:rsid w:val="00CD3720"/>
    <w:rsid w:val="00CE1838"/>
    <w:rsid w:val="00CE484F"/>
    <w:rsid w:val="00CF1848"/>
    <w:rsid w:val="00CF5C2F"/>
    <w:rsid w:val="00D0021F"/>
    <w:rsid w:val="00D04BCF"/>
    <w:rsid w:val="00D143D9"/>
    <w:rsid w:val="00D20305"/>
    <w:rsid w:val="00D3210F"/>
    <w:rsid w:val="00D35AD9"/>
    <w:rsid w:val="00D43185"/>
    <w:rsid w:val="00D52806"/>
    <w:rsid w:val="00D5281B"/>
    <w:rsid w:val="00D52A2D"/>
    <w:rsid w:val="00D5488B"/>
    <w:rsid w:val="00D62862"/>
    <w:rsid w:val="00D63A02"/>
    <w:rsid w:val="00D71885"/>
    <w:rsid w:val="00D81B27"/>
    <w:rsid w:val="00D86776"/>
    <w:rsid w:val="00DA2769"/>
    <w:rsid w:val="00DB1100"/>
    <w:rsid w:val="00DB4475"/>
    <w:rsid w:val="00DB74D3"/>
    <w:rsid w:val="00DD26B1"/>
    <w:rsid w:val="00DD3CDE"/>
    <w:rsid w:val="00DD5A55"/>
    <w:rsid w:val="00DF165D"/>
    <w:rsid w:val="00DF1E8E"/>
    <w:rsid w:val="00DF28DF"/>
    <w:rsid w:val="00DF456F"/>
    <w:rsid w:val="00DF5B89"/>
    <w:rsid w:val="00E05860"/>
    <w:rsid w:val="00E05D49"/>
    <w:rsid w:val="00E175E6"/>
    <w:rsid w:val="00E23C96"/>
    <w:rsid w:val="00E257C8"/>
    <w:rsid w:val="00E25B5A"/>
    <w:rsid w:val="00E27C5A"/>
    <w:rsid w:val="00E353F2"/>
    <w:rsid w:val="00E360D4"/>
    <w:rsid w:val="00E42877"/>
    <w:rsid w:val="00E4431D"/>
    <w:rsid w:val="00E50E63"/>
    <w:rsid w:val="00E54C7C"/>
    <w:rsid w:val="00E5770F"/>
    <w:rsid w:val="00E61529"/>
    <w:rsid w:val="00E71478"/>
    <w:rsid w:val="00E8517E"/>
    <w:rsid w:val="00E85C14"/>
    <w:rsid w:val="00E969A3"/>
    <w:rsid w:val="00E9773B"/>
    <w:rsid w:val="00EA0FDE"/>
    <w:rsid w:val="00EA3640"/>
    <w:rsid w:val="00EB1840"/>
    <w:rsid w:val="00EB2B9D"/>
    <w:rsid w:val="00EB31B5"/>
    <w:rsid w:val="00EC13A3"/>
    <w:rsid w:val="00EC7C85"/>
    <w:rsid w:val="00ED14B8"/>
    <w:rsid w:val="00ED4197"/>
    <w:rsid w:val="00EE0358"/>
    <w:rsid w:val="00EE5728"/>
    <w:rsid w:val="00EF68CE"/>
    <w:rsid w:val="00F0011D"/>
    <w:rsid w:val="00F01EFD"/>
    <w:rsid w:val="00F02D0B"/>
    <w:rsid w:val="00F03545"/>
    <w:rsid w:val="00F046FA"/>
    <w:rsid w:val="00F11FDF"/>
    <w:rsid w:val="00F125EE"/>
    <w:rsid w:val="00F12E98"/>
    <w:rsid w:val="00F170E9"/>
    <w:rsid w:val="00F22029"/>
    <w:rsid w:val="00F266BF"/>
    <w:rsid w:val="00F558AE"/>
    <w:rsid w:val="00F630EA"/>
    <w:rsid w:val="00F666C8"/>
    <w:rsid w:val="00F7007E"/>
    <w:rsid w:val="00F73193"/>
    <w:rsid w:val="00F74F95"/>
    <w:rsid w:val="00F8001C"/>
    <w:rsid w:val="00F80705"/>
    <w:rsid w:val="00F80E53"/>
    <w:rsid w:val="00F8565A"/>
    <w:rsid w:val="00F901BA"/>
    <w:rsid w:val="00F97C70"/>
    <w:rsid w:val="00FA1481"/>
    <w:rsid w:val="00FA530B"/>
    <w:rsid w:val="00FA6EF3"/>
    <w:rsid w:val="00FB5925"/>
    <w:rsid w:val="00FC399A"/>
    <w:rsid w:val="00FC59B5"/>
    <w:rsid w:val="00FD4463"/>
    <w:rsid w:val="00FE1EF7"/>
    <w:rsid w:val="00FE3EE5"/>
    <w:rsid w:val="00FE4100"/>
    <w:rsid w:val="00FF04E3"/>
    <w:rsid w:val="00FF1DF0"/>
    <w:rsid w:val="00FF4DCE"/>
    <w:rsid w:val="00FF6A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B47BF16"/>
  <w15:docId w15:val="{E7E6A504-8F26-41A7-82F5-3D14F2C07F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99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toa heading" w:semiHidden="1" w:unhideWhenUsed="1"/>
    <w:lsdException w:name="List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semiHidden="1" w:qFormat="1"/>
    <w:lsdException w:name="Emphasis" w:semiHidden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5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semiHidden="1" w:uiPriority="19" w:qFormat="1"/>
    <w:lsdException w:name="Intense Emphasis" w:semiHidden="1" w:uiPriority="21" w:qFormat="1"/>
    <w:lsdException w:name="Subtle Reference" w:semiHidden="1" w:uiPriority="31" w:qFormat="1"/>
    <w:lsdException w:name="Intense Reference" w:semiHidden="1" w:uiPriority="32" w:qFormat="1"/>
    <w:lsdException w:name="Book Title" w:semiHidden="1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C63A28"/>
    <w:rPr>
      <w:sz w:val="24"/>
      <w:lang w:eastAsia="en-US"/>
    </w:rPr>
  </w:style>
  <w:style w:type="paragraph" w:styleId="1">
    <w:name w:val="heading 1"/>
    <w:basedOn w:val="a1"/>
    <w:next w:val="a1"/>
    <w:link w:val="10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21">
    <w:name w:val="heading 2"/>
    <w:basedOn w:val="a1"/>
    <w:next w:val="a1"/>
    <w:link w:val="22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31">
    <w:name w:val="heading 3"/>
    <w:basedOn w:val="a1"/>
    <w:next w:val="a1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41">
    <w:name w:val="heading 4"/>
    <w:basedOn w:val="a1"/>
    <w:next w:val="a1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51">
    <w:name w:val="heading 5"/>
    <w:basedOn w:val="a1"/>
    <w:next w:val="a1"/>
    <w:link w:val="52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6">
    <w:name w:val="heading 6"/>
    <w:basedOn w:val="a1"/>
    <w:next w:val="a1"/>
    <w:link w:val="60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7">
    <w:name w:val="heading 7"/>
    <w:basedOn w:val="a1"/>
    <w:next w:val="a1"/>
    <w:link w:val="70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8">
    <w:name w:val="heading 8"/>
    <w:basedOn w:val="a1"/>
    <w:next w:val="a1"/>
    <w:link w:val="80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9">
    <w:name w:val="heading 9"/>
    <w:basedOn w:val="a1"/>
    <w:next w:val="a1"/>
    <w:link w:val="90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link w:val="1"/>
    <w:semiHidden/>
    <w:rsid w:val="00FF04E3"/>
    <w:rPr>
      <w:b/>
      <w:bCs/>
      <w:kern w:val="32"/>
      <w:sz w:val="24"/>
      <w:szCs w:val="24"/>
    </w:rPr>
  </w:style>
  <w:style w:type="character" w:customStyle="1" w:styleId="22">
    <w:name w:val="标题 2 字符"/>
    <w:link w:val="21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52">
    <w:name w:val="标题 5 字符"/>
    <w:link w:val="51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60">
    <w:name w:val="标题 6 字符"/>
    <w:link w:val="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70">
    <w:name w:val="标题 7 字符"/>
    <w:link w:val="7"/>
    <w:semiHidden/>
    <w:rsid w:val="00FF04E3"/>
    <w:rPr>
      <w:rFonts w:ascii="Calibri" w:hAnsi="Calibri"/>
      <w:sz w:val="24"/>
      <w:szCs w:val="24"/>
    </w:rPr>
  </w:style>
  <w:style w:type="character" w:customStyle="1" w:styleId="80">
    <w:name w:val="标题 8 字符"/>
    <w:link w:val="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90">
    <w:name w:val="标题 9 字符"/>
    <w:link w:val="9"/>
    <w:semiHidden/>
    <w:rsid w:val="00FF04E3"/>
    <w:rPr>
      <w:rFonts w:ascii="Cambria" w:hAnsi="Cambria"/>
      <w:sz w:val="22"/>
      <w:szCs w:val="22"/>
    </w:rPr>
  </w:style>
  <w:style w:type="character" w:styleId="a5">
    <w:name w:val="page number"/>
    <w:basedOn w:val="a2"/>
    <w:uiPriority w:val="99"/>
    <w:semiHidden/>
    <w:rsid w:val="00477182"/>
  </w:style>
  <w:style w:type="paragraph" w:customStyle="1" w:styleId="SMHeading">
    <w:name w:val="SM Heading"/>
    <w:basedOn w:val="1"/>
    <w:qFormat/>
    <w:rsid w:val="00F74F95"/>
  </w:style>
  <w:style w:type="paragraph" w:customStyle="1" w:styleId="SMSubheading">
    <w:name w:val="SM Subheading"/>
    <w:basedOn w:val="a1"/>
    <w:qFormat/>
    <w:rsid w:val="00B9440A"/>
    <w:rPr>
      <w:u w:val="words"/>
    </w:rPr>
  </w:style>
  <w:style w:type="paragraph" w:customStyle="1" w:styleId="SMText">
    <w:name w:val="SM Text"/>
    <w:basedOn w:val="a1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a6">
    <w:name w:val="Balloon Text"/>
    <w:basedOn w:val="a1"/>
    <w:link w:val="a7"/>
    <w:uiPriority w:val="99"/>
    <w:semiHidden/>
    <w:rsid w:val="00405336"/>
    <w:rPr>
      <w:rFonts w:ascii="Tahoma" w:hAnsi="Tahoma" w:cs="Tahoma"/>
      <w:sz w:val="16"/>
      <w:szCs w:val="16"/>
    </w:rPr>
  </w:style>
  <w:style w:type="character" w:customStyle="1" w:styleId="a7">
    <w:name w:val="批注框文本 字符"/>
    <w:link w:val="a6"/>
    <w:uiPriority w:val="99"/>
    <w:semiHidden/>
    <w:rsid w:val="00FF04E3"/>
    <w:rPr>
      <w:rFonts w:ascii="Tahoma" w:hAnsi="Tahoma" w:cs="Tahoma"/>
      <w:sz w:val="16"/>
      <w:szCs w:val="16"/>
    </w:rPr>
  </w:style>
  <w:style w:type="paragraph" w:styleId="a8">
    <w:name w:val="Bibliography"/>
    <w:basedOn w:val="a1"/>
    <w:next w:val="a1"/>
    <w:uiPriority w:val="37"/>
    <w:semiHidden/>
    <w:rsid w:val="00405336"/>
  </w:style>
  <w:style w:type="paragraph" w:styleId="a9">
    <w:name w:val="Block Text"/>
    <w:basedOn w:val="a1"/>
    <w:semiHidden/>
    <w:rsid w:val="00405336"/>
    <w:pPr>
      <w:spacing w:after="120"/>
      <w:ind w:left="1440" w:right="1440"/>
    </w:pPr>
  </w:style>
  <w:style w:type="paragraph" w:styleId="aa">
    <w:name w:val="Body Text"/>
    <w:basedOn w:val="a1"/>
    <w:link w:val="ab"/>
    <w:semiHidden/>
    <w:rsid w:val="00405336"/>
    <w:pPr>
      <w:spacing w:after="120"/>
    </w:pPr>
  </w:style>
  <w:style w:type="character" w:customStyle="1" w:styleId="ab">
    <w:name w:val="正文文本 字符"/>
    <w:link w:val="aa"/>
    <w:semiHidden/>
    <w:rsid w:val="00FF04E3"/>
    <w:rPr>
      <w:sz w:val="24"/>
    </w:rPr>
  </w:style>
  <w:style w:type="paragraph" w:styleId="23">
    <w:name w:val="Body Text 2"/>
    <w:basedOn w:val="a1"/>
    <w:link w:val="24"/>
    <w:semiHidden/>
    <w:rsid w:val="00405336"/>
    <w:pPr>
      <w:spacing w:after="120" w:line="480" w:lineRule="auto"/>
    </w:pPr>
  </w:style>
  <w:style w:type="character" w:customStyle="1" w:styleId="24">
    <w:name w:val="正文文本 2 字符"/>
    <w:link w:val="23"/>
    <w:semiHidden/>
    <w:rsid w:val="00FF04E3"/>
    <w:rPr>
      <w:sz w:val="24"/>
    </w:rPr>
  </w:style>
  <w:style w:type="paragraph" w:styleId="32">
    <w:name w:val="Body Text 3"/>
    <w:basedOn w:val="a1"/>
    <w:link w:val="33"/>
    <w:semiHidden/>
    <w:rsid w:val="00405336"/>
    <w:pPr>
      <w:spacing w:after="120"/>
    </w:pPr>
    <w:rPr>
      <w:sz w:val="16"/>
      <w:szCs w:val="16"/>
    </w:rPr>
  </w:style>
  <w:style w:type="character" w:customStyle="1" w:styleId="33">
    <w:name w:val="正文文本 3 字符"/>
    <w:link w:val="32"/>
    <w:semiHidden/>
    <w:rsid w:val="00FF04E3"/>
    <w:rPr>
      <w:sz w:val="16"/>
      <w:szCs w:val="16"/>
    </w:rPr>
  </w:style>
  <w:style w:type="paragraph" w:styleId="ac">
    <w:name w:val="Body Text First Indent"/>
    <w:basedOn w:val="aa"/>
    <w:link w:val="ad"/>
    <w:semiHidden/>
    <w:rsid w:val="00405336"/>
    <w:pPr>
      <w:ind w:firstLine="210"/>
    </w:pPr>
  </w:style>
  <w:style w:type="character" w:customStyle="1" w:styleId="ad">
    <w:name w:val="正文文本首行缩进 字符"/>
    <w:link w:val="ac"/>
    <w:semiHidden/>
    <w:rsid w:val="00FF04E3"/>
    <w:rPr>
      <w:sz w:val="24"/>
    </w:rPr>
  </w:style>
  <w:style w:type="paragraph" w:styleId="ae">
    <w:name w:val="Body Text Indent"/>
    <w:basedOn w:val="a1"/>
    <w:link w:val="af"/>
    <w:semiHidden/>
    <w:rsid w:val="00405336"/>
    <w:pPr>
      <w:spacing w:after="120"/>
      <w:ind w:left="360"/>
    </w:pPr>
  </w:style>
  <w:style w:type="character" w:customStyle="1" w:styleId="af">
    <w:name w:val="正文文本缩进 字符"/>
    <w:link w:val="ae"/>
    <w:semiHidden/>
    <w:rsid w:val="00FF04E3"/>
    <w:rPr>
      <w:sz w:val="24"/>
    </w:rPr>
  </w:style>
  <w:style w:type="paragraph" w:styleId="25">
    <w:name w:val="Body Text First Indent 2"/>
    <w:basedOn w:val="ae"/>
    <w:link w:val="26"/>
    <w:semiHidden/>
    <w:rsid w:val="00405336"/>
    <w:pPr>
      <w:ind w:firstLine="210"/>
    </w:pPr>
  </w:style>
  <w:style w:type="character" w:customStyle="1" w:styleId="26">
    <w:name w:val="正文文本首行缩进 2 字符"/>
    <w:link w:val="25"/>
    <w:semiHidden/>
    <w:rsid w:val="00FF04E3"/>
    <w:rPr>
      <w:sz w:val="24"/>
    </w:rPr>
  </w:style>
  <w:style w:type="paragraph" w:styleId="27">
    <w:name w:val="Body Text Indent 2"/>
    <w:basedOn w:val="a1"/>
    <w:link w:val="28"/>
    <w:semiHidden/>
    <w:rsid w:val="00405336"/>
    <w:pPr>
      <w:spacing w:after="120" w:line="480" w:lineRule="auto"/>
      <w:ind w:left="360"/>
    </w:pPr>
  </w:style>
  <w:style w:type="character" w:customStyle="1" w:styleId="28">
    <w:name w:val="正文文本缩进 2 字符"/>
    <w:link w:val="27"/>
    <w:semiHidden/>
    <w:rsid w:val="00FF04E3"/>
    <w:rPr>
      <w:sz w:val="24"/>
    </w:rPr>
  </w:style>
  <w:style w:type="paragraph" w:styleId="34">
    <w:name w:val="Body Text Indent 3"/>
    <w:basedOn w:val="a1"/>
    <w:link w:val="35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35">
    <w:name w:val="正文文本缩进 3 字符"/>
    <w:link w:val="34"/>
    <w:semiHidden/>
    <w:rsid w:val="00FF04E3"/>
    <w:rPr>
      <w:sz w:val="16"/>
      <w:szCs w:val="16"/>
    </w:rPr>
  </w:style>
  <w:style w:type="paragraph" w:styleId="af0">
    <w:name w:val="caption"/>
    <w:basedOn w:val="a1"/>
    <w:next w:val="a1"/>
    <w:semiHidden/>
    <w:qFormat/>
    <w:rsid w:val="00405336"/>
    <w:rPr>
      <w:b/>
      <w:bCs/>
      <w:sz w:val="20"/>
    </w:rPr>
  </w:style>
  <w:style w:type="paragraph" w:styleId="af1">
    <w:name w:val="Closing"/>
    <w:basedOn w:val="a1"/>
    <w:link w:val="af2"/>
    <w:semiHidden/>
    <w:rsid w:val="00405336"/>
    <w:pPr>
      <w:ind w:left="4320"/>
    </w:pPr>
  </w:style>
  <w:style w:type="character" w:customStyle="1" w:styleId="af2">
    <w:name w:val="结束语 字符"/>
    <w:link w:val="af1"/>
    <w:semiHidden/>
    <w:rsid w:val="00FF04E3"/>
    <w:rPr>
      <w:sz w:val="24"/>
    </w:rPr>
  </w:style>
  <w:style w:type="paragraph" w:styleId="af3">
    <w:name w:val="annotation text"/>
    <w:basedOn w:val="a1"/>
    <w:link w:val="af4"/>
    <w:semiHidden/>
    <w:rsid w:val="00405336"/>
    <w:rPr>
      <w:sz w:val="20"/>
    </w:rPr>
  </w:style>
  <w:style w:type="character" w:customStyle="1" w:styleId="af4">
    <w:name w:val="批注文字 字符"/>
    <w:basedOn w:val="a2"/>
    <w:link w:val="af3"/>
    <w:semiHidden/>
    <w:rsid w:val="00FF04E3"/>
  </w:style>
  <w:style w:type="paragraph" w:styleId="af5">
    <w:name w:val="annotation subject"/>
    <w:basedOn w:val="af3"/>
    <w:next w:val="af3"/>
    <w:link w:val="af6"/>
    <w:semiHidden/>
    <w:rsid w:val="00405336"/>
    <w:rPr>
      <w:b/>
      <w:bCs/>
    </w:rPr>
  </w:style>
  <w:style w:type="character" w:customStyle="1" w:styleId="af6">
    <w:name w:val="批注主题 字符"/>
    <w:link w:val="af5"/>
    <w:semiHidden/>
    <w:rsid w:val="00FF04E3"/>
    <w:rPr>
      <w:b/>
      <w:bCs/>
    </w:rPr>
  </w:style>
  <w:style w:type="paragraph" w:styleId="af7">
    <w:name w:val="Date"/>
    <w:basedOn w:val="a1"/>
    <w:next w:val="a1"/>
    <w:link w:val="af8"/>
    <w:semiHidden/>
    <w:rsid w:val="00405336"/>
  </w:style>
  <w:style w:type="character" w:customStyle="1" w:styleId="af8">
    <w:name w:val="日期 字符"/>
    <w:link w:val="af7"/>
    <w:semiHidden/>
    <w:rsid w:val="00FF04E3"/>
    <w:rPr>
      <w:sz w:val="24"/>
    </w:rPr>
  </w:style>
  <w:style w:type="paragraph" w:styleId="af9">
    <w:name w:val="Document Map"/>
    <w:basedOn w:val="a1"/>
    <w:link w:val="afa"/>
    <w:semiHidden/>
    <w:rsid w:val="00405336"/>
    <w:rPr>
      <w:rFonts w:ascii="Tahoma" w:hAnsi="Tahoma" w:cs="Tahoma"/>
      <w:sz w:val="16"/>
      <w:szCs w:val="16"/>
    </w:rPr>
  </w:style>
  <w:style w:type="character" w:customStyle="1" w:styleId="afa">
    <w:name w:val="文档结构图 字符"/>
    <w:link w:val="af9"/>
    <w:semiHidden/>
    <w:rsid w:val="00FF04E3"/>
    <w:rPr>
      <w:rFonts w:ascii="Tahoma" w:hAnsi="Tahoma" w:cs="Tahoma"/>
      <w:sz w:val="16"/>
      <w:szCs w:val="16"/>
    </w:rPr>
  </w:style>
  <w:style w:type="paragraph" w:styleId="afb">
    <w:name w:val="E-mail Signature"/>
    <w:basedOn w:val="a1"/>
    <w:link w:val="afc"/>
    <w:semiHidden/>
    <w:rsid w:val="00405336"/>
  </w:style>
  <w:style w:type="character" w:customStyle="1" w:styleId="afc">
    <w:name w:val="电子邮件签名 字符"/>
    <w:link w:val="afb"/>
    <w:semiHidden/>
    <w:rsid w:val="00FF04E3"/>
    <w:rPr>
      <w:sz w:val="24"/>
    </w:rPr>
  </w:style>
  <w:style w:type="paragraph" w:styleId="afd">
    <w:name w:val="endnote text"/>
    <w:basedOn w:val="a1"/>
    <w:link w:val="afe"/>
    <w:semiHidden/>
    <w:rsid w:val="00405336"/>
    <w:rPr>
      <w:sz w:val="20"/>
    </w:rPr>
  </w:style>
  <w:style w:type="character" w:customStyle="1" w:styleId="afe">
    <w:name w:val="尾注文本 字符"/>
    <w:basedOn w:val="a2"/>
    <w:link w:val="afd"/>
    <w:semiHidden/>
    <w:rsid w:val="00FF04E3"/>
  </w:style>
  <w:style w:type="paragraph" w:styleId="aff">
    <w:name w:val="envelope address"/>
    <w:basedOn w:val="a1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aff0">
    <w:name w:val="envelope return"/>
    <w:basedOn w:val="a1"/>
    <w:semiHidden/>
    <w:rsid w:val="00405336"/>
    <w:rPr>
      <w:rFonts w:ascii="Cambria" w:hAnsi="Cambria"/>
      <w:sz w:val="20"/>
    </w:rPr>
  </w:style>
  <w:style w:type="paragraph" w:styleId="aff1">
    <w:name w:val="footer"/>
    <w:basedOn w:val="a1"/>
    <w:link w:val="aff2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2">
    <w:name w:val="页脚 字符"/>
    <w:link w:val="aff1"/>
    <w:uiPriority w:val="99"/>
    <w:rsid w:val="00FF04E3"/>
    <w:rPr>
      <w:sz w:val="24"/>
    </w:rPr>
  </w:style>
  <w:style w:type="paragraph" w:styleId="aff3">
    <w:name w:val="footnote text"/>
    <w:basedOn w:val="a1"/>
    <w:link w:val="aff4"/>
    <w:semiHidden/>
    <w:rsid w:val="00405336"/>
    <w:rPr>
      <w:sz w:val="20"/>
    </w:rPr>
  </w:style>
  <w:style w:type="character" w:customStyle="1" w:styleId="aff4">
    <w:name w:val="脚注文本 字符"/>
    <w:basedOn w:val="a2"/>
    <w:link w:val="aff3"/>
    <w:semiHidden/>
    <w:rsid w:val="00FF04E3"/>
  </w:style>
  <w:style w:type="paragraph" w:styleId="aff5">
    <w:name w:val="header"/>
    <w:basedOn w:val="a1"/>
    <w:link w:val="aff6"/>
    <w:uiPriority w:val="99"/>
    <w:rsid w:val="00405336"/>
    <w:pPr>
      <w:tabs>
        <w:tab w:val="center" w:pos="4680"/>
        <w:tab w:val="right" w:pos="9360"/>
      </w:tabs>
    </w:pPr>
  </w:style>
  <w:style w:type="character" w:customStyle="1" w:styleId="aff6">
    <w:name w:val="页眉 字符"/>
    <w:link w:val="aff5"/>
    <w:uiPriority w:val="99"/>
    <w:rsid w:val="00FF04E3"/>
    <w:rPr>
      <w:sz w:val="24"/>
    </w:rPr>
  </w:style>
  <w:style w:type="paragraph" w:styleId="HTML">
    <w:name w:val="HTML Address"/>
    <w:basedOn w:val="a1"/>
    <w:link w:val="HTML0"/>
    <w:semiHidden/>
    <w:rsid w:val="00405336"/>
    <w:rPr>
      <w:i/>
      <w:iCs/>
    </w:rPr>
  </w:style>
  <w:style w:type="character" w:customStyle="1" w:styleId="HTML0">
    <w:name w:val="HTML 地址 字符"/>
    <w:link w:val="HTML"/>
    <w:semiHidden/>
    <w:rsid w:val="00FF04E3"/>
    <w:rPr>
      <w:i/>
      <w:iCs/>
      <w:sz w:val="24"/>
    </w:rPr>
  </w:style>
  <w:style w:type="paragraph" w:styleId="HTML1">
    <w:name w:val="HTML Preformatted"/>
    <w:basedOn w:val="a1"/>
    <w:link w:val="HTML2"/>
    <w:semiHidden/>
    <w:rsid w:val="00405336"/>
    <w:rPr>
      <w:rFonts w:ascii="Courier New" w:hAnsi="Courier New" w:cs="Courier New"/>
      <w:sz w:val="20"/>
    </w:rPr>
  </w:style>
  <w:style w:type="character" w:customStyle="1" w:styleId="HTML2">
    <w:name w:val="HTML 预设格式 字符"/>
    <w:link w:val="HTML1"/>
    <w:semiHidden/>
    <w:rsid w:val="00FF04E3"/>
    <w:rPr>
      <w:rFonts w:ascii="Courier New" w:hAnsi="Courier New" w:cs="Courier New"/>
    </w:rPr>
  </w:style>
  <w:style w:type="paragraph" w:styleId="11">
    <w:name w:val="index 1"/>
    <w:basedOn w:val="a1"/>
    <w:next w:val="a1"/>
    <w:autoRedefine/>
    <w:semiHidden/>
    <w:rsid w:val="00405336"/>
    <w:pPr>
      <w:ind w:left="240" w:hanging="240"/>
    </w:pPr>
  </w:style>
  <w:style w:type="paragraph" w:styleId="29">
    <w:name w:val="index 2"/>
    <w:basedOn w:val="a1"/>
    <w:next w:val="a1"/>
    <w:autoRedefine/>
    <w:semiHidden/>
    <w:rsid w:val="00405336"/>
    <w:pPr>
      <w:ind w:left="480" w:hanging="240"/>
    </w:pPr>
  </w:style>
  <w:style w:type="paragraph" w:styleId="36">
    <w:name w:val="index 3"/>
    <w:basedOn w:val="a1"/>
    <w:next w:val="a1"/>
    <w:autoRedefine/>
    <w:semiHidden/>
    <w:rsid w:val="00405336"/>
    <w:pPr>
      <w:ind w:left="720" w:hanging="240"/>
    </w:pPr>
  </w:style>
  <w:style w:type="paragraph" w:styleId="42">
    <w:name w:val="index 4"/>
    <w:basedOn w:val="a1"/>
    <w:next w:val="a1"/>
    <w:autoRedefine/>
    <w:semiHidden/>
    <w:rsid w:val="00405336"/>
    <w:pPr>
      <w:ind w:left="960" w:hanging="240"/>
    </w:pPr>
  </w:style>
  <w:style w:type="paragraph" w:styleId="53">
    <w:name w:val="index 5"/>
    <w:basedOn w:val="a1"/>
    <w:next w:val="a1"/>
    <w:autoRedefine/>
    <w:semiHidden/>
    <w:rsid w:val="00405336"/>
    <w:pPr>
      <w:ind w:left="1200" w:hanging="240"/>
    </w:pPr>
  </w:style>
  <w:style w:type="paragraph" w:styleId="61">
    <w:name w:val="index 6"/>
    <w:basedOn w:val="a1"/>
    <w:next w:val="a1"/>
    <w:autoRedefine/>
    <w:semiHidden/>
    <w:rsid w:val="00405336"/>
    <w:pPr>
      <w:ind w:left="1440" w:hanging="240"/>
    </w:pPr>
  </w:style>
  <w:style w:type="paragraph" w:styleId="71">
    <w:name w:val="index 7"/>
    <w:basedOn w:val="a1"/>
    <w:next w:val="a1"/>
    <w:autoRedefine/>
    <w:semiHidden/>
    <w:rsid w:val="00405336"/>
    <w:pPr>
      <w:ind w:left="1680" w:hanging="240"/>
    </w:pPr>
  </w:style>
  <w:style w:type="paragraph" w:styleId="81">
    <w:name w:val="index 8"/>
    <w:basedOn w:val="a1"/>
    <w:next w:val="a1"/>
    <w:autoRedefine/>
    <w:semiHidden/>
    <w:rsid w:val="00405336"/>
    <w:pPr>
      <w:ind w:left="1920" w:hanging="240"/>
    </w:pPr>
  </w:style>
  <w:style w:type="paragraph" w:styleId="91">
    <w:name w:val="index 9"/>
    <w:basedOn w:val="a1"/>
    <w:next w:val="a1"/>
    <w:autoRedefine/>
    <w:semiHidden/>
    <w:rsid w:val="00405336"/>
    <w:pPr>
      <w:ind w:left="2160" w:hanging="240"/>
    </w:pPr>
  </w:style>
  <w:style w:type="paragraph" w:styleId="aff7">
    <w:name w:val="index heading"/>
    <w:basedOn w:val="a1"/>
    <w:next w:val="11"/>
    <w:semiHidden/>
    <w:rsid w:val="00405336"/>
    <w:rPr>
      <w:rFonts w:ascii="Cambria" w:hAnsi="Cambria"/>
      <w:b/>
      <w:bCs/>
    </w:rPr>
  </w:style>
  <w:style w:type="paragraph" w:styleId="aff8">
    <w:name w:val="Intense Quote"/>
    <w:basedOn w:val="a1"/>
    <w:next w:val="a1"/>
    <w:link w:val="aff9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aff9">
    <w:name w:val="明显引用 字符"/>
    <w:link w:val="aff8"/>
    <w:uiPriority w:val="30"/>
    <w:semiHidden/>
    <w:rsid w:val="00FF04E3"/>
    <w:rPr>
      <w:b/>
      <w:bCs/>
      <w:i/>
      <w:iCs/>
      <w:color w:val="4F81BD"/>
      <w:sz w:val="24"/>
    </w:rPr>
  </w:style>
  <w:style w:type="paragraph" w:styleId="affa">
    <w:name w:val="List"/>
    <w:basedOn w:val="a1"/>
    <w:semiHidden/>
    <w:rsid w:val="00405336"/>
    <w:pPr>
      <w:ind w:left="360" w:hanging="360"/>
      <w:contextualSpacing/>
    </w:pPr>
  </w:style>
  <w:style w:type="paragraph" w:styleId="2a">
    <w:name w:val="List 2"/>
    <w:basedOn w:val="a1"/>
    <w:semiHidden/>
    <w:rsid w:val="00405336"/>
    <w:pPr>
      <w:ind w:left="720" w:hanging="360"/>
      <w:contextualSpacing/>
    </w:pPr>
  </w:style>
  <w:style w:type="paragraph" w:styleId="37">
    <w:name w:val="List 3"/>
    <w:basedOn w:val="a1"/>
    <w:semiHidden/>
    <w:rsid w:val="00405336"/>
    <w:pPr>
      <w:ind w:left="1080" w:hanging="360"/>
      <w:contextualSpacing/>
    </w:pPr>
  </w:style>
  <w:style w:type="paragraph" w:styleId="43">
    <w:name w:val="List 4"/>
    <w:basedOn w:val="a1"/>
    <w:semiHidden/>
    <w:rsid w:val="00405336"/>
    <w:pPr>
      <w:ind w:left="1440" w:hanging="360"/>
      <w:contextualSpacing/>
    </w:pPr>
  </w:style>
  <w:style w:type="paragraph" w:styleId="54">
    <w:name w:val="List 5"/>
    <w:basedOn w:val="a1"/>
    <w:semiHidden/>
    <w:rsid w:val="00405336"/>
    <w:pPr>
      <w:ind w:left="1800" w:hanging="360"/>
      <w:contextualSpacing/>
    </w:pPr>
  </w:style>
  <w:style w:type="paragraph" w:styleId="a0">
    <w:name w:val="List Bullet"/>
    <w:basedOn w:val="a1"/>
    <w:semiHidden/>
    <w:rsid w:val="00405336"/>
    <w:pPr>
      <w:numPr>
        <w:numId w:val="1"/>
      </w:numPr>
      <w:contextualSpacing/>
    </w:pPr>
  </w:style>
  <w:style w:type="paragraph" w:styleId="20">
    <w:name w:val="List Bullet 2"/>
    <w:basedOn w:val="a1"/>
    <w:semiHidden/>
    <w:rsid w:val="00405336"/>
    <w:pPr>
      <w:numPr>
        <w:numId w:val="2"/>
      </w:numPr>
      <w:contextualSpacing/>
    </w:pPr>
  </w:style>
  <w:style w:type="paragraph" w:styleId="30">
    <w:name w:val="List Bullet 3"/>
    <w:basedOn w:val="a1"/>
    <w:semiHidden/>
    <w:rsid w:val="00405336"/>
    <w:pPr>
      <w:numPr>
        <w:numId w:val="3"/>
      </w:numPr>
      <w:contextualSpacing/>
    </w:pPr>
  </w:style>
  <w:style w:type="paragraph" w:styleId="40">
    <w:name w:val="List Bullet 4"/>
    <w:basedOn w:val="a1"/>
    <w:semiHidden/>
    <w:rsid w:val="00405336"/>
    <w:pPr>
      <w:numPr>
        <w:numId w:val="4"/>
      </w:numPr>
      <w:contextualSpacing/>
    </w:pPr>
  </w:style>
  <w:style w:type="paragraph" w:styleId="50">
    <w:name w:val="List Bullet 5"/>
    <w:basedOn w:val="a1"/>
    <w:semiHidden/>
    <w:rsid w:val="00405336"/>
    <w:pPr>
      <w:numPr>
        <w:numId w:val="5"/>
      </w:numPr>
      <w:contextualSpacing/>
    </w:pPr>
  </w:style>
  <w:style w:type="paragraph" w:styleId="affb">
    <w:name w:val="List Continue"/>
    <w:basedOn w:val="a1"/>
    <w:semiHidden/>
    <w:rsid w:val="00405336"/>
    <w:pPr>
      <w:spacing w:after="120"/>
      <w:ind w:left="360"/>
      <w:contextualSpacing/>
    </w:pPr>
  </w:style>
  <w:style w:type="paragraph" w:styleId="2b">
    <w:name w:val="List Continue 2"/>
    <w:basedOn w:val="a1"/>
    <w:semiHidden/>
    <w:rsid w:val="00405336"/>
    <w:pPr>
      <w:spacing w:after="120"/>
      <w:ind w:left="720"/>
      <w:contextualSpacing/>
    </w:pPr>
  </w:style>
  <w:style w:type="paragraph" w:styleId="38">
    <w:name w:val="List Continue 3"/>
    <w:basedOn w:val="a1"/>
    <w:semiHidden/>
    <w:rsid w:val="00405336"/>
    <w:pPr>
      <w:spacing w:after="120"/>
      <w:ind w:left="1080"/>
      <w:contextualSpacing/>
    </w:pPr>
  </w:style>
  <w:style w:type="paragraph" w:styleId="44">
    <w:name w:val="List Continue 4"/>
    <w:basedOn w:val="a1"/>
    <w:semiHidden/>
    <w:rsid w:val="00405336"/>
    <w:pPr>
      <w:spacing w:after="120"/>
      <w:ind w:left="1440"/>
      <w:contextualSpacing/>
    </w:pPr>
  </w:style>
  <w:style w:type="paragraph" w:styleId="55">
    <w:name w:val="List Continue 5"/>
    <w:basedOn w:val="a1"/>
    <w:semiHidden/>
    <w:rsid w:val="00405336"/>
    <w:pPr>
      <w:spacing w:after="120"/>
      <w:ind w:left="1800"/>
      <w:contextualSpacing/>
    </w:pPr>
  </w:style>
  <w:style w:type="paragraph" w:styleId="a">
    <w:name w:val="List Number"/>
    <w:basedOn w:val="a1"/>
    <w:semiHidden/>
    <w:rsid w:val="00405336"/>
    <w:pPr>
      <w:numPr>
        <w:numId w:val="6"/>
      </w:numPr>
      <w:contextualSpacing/>
    </w:pPr>
  </w:style>
  <w:style w:type="paragraph" w:styleId="2">
    <w:name w:val="List Number 2"/>
    <w:basedOn w:val="a1"/>
    <w:semiHidden/>
    <w:rsid w:val="00405336"/>
    <w:pPr>
      <w:numPr>
        <w:numId w:val="7"/>
      </w:numPr>
      <w:contextualSpacing/>
    </w:pPr>
  </w:style>
  <w:style w:type="paragraph" w:styleId="3">
    <w:name w:val="List Number 3"/>
    <w:basedOn w:val="a1"/>
    <w:semiHidden/>
    <w:rsid w:val="00405336"/>
    <w:pPr>
      <w:numPr>
        <w:numId w:val="8"/>
      </w:numPr>
      <w:contextualSpacing/>
    </w:pPr>
  </w:style>
  <w:style w:type="paragraph" w:styleId="4">
    <w:name w:val="List Number 4"/>
    <w:basedOn w:val="a1"/>
    <w:semiHidden/>
    <w:rsid w:val="00405336"/>
    <w:pPr>
      <w:numPr>
        <w:numId w:val="9"/>
      </w:numPr>
      <w:contextualSpacing/>
    </w:pPr>
  </w:style>
  <w:style w:type="paragraph" w:styleId="5">
    <w:name w:val="List Number 5"/>
    <w:basedOn w:val="a1"/>
    <w:semiHidden/>
    <w:rsid w:val="00405336"/>
    <w:pPr>
      <w:numPr>
        <w:numId w:val="10"/>
      </w:numPr>
      <w:contextualSpacing/>
    </w:pPr>
  </w:style>
  <w:style w:type="paragraph" w:styleId="affc">
    <w:name w:val="List Paragraph"/>
    <w:basedOn w:val="a1"/>
    <w:uiPriority w:val="34"/>
    <w:semiHidden/>
    <w:qFormat/>
    <w:rsid w:val="00405336"/>
    <w:pPr>
      <w:ind w:left="720"/>
    </w:pPr>
  </w:style>
  <w:style w:type="paragraph" w:styleId="affd">
    <w:name w:val="macro"/>
    <w:link w:val="affe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lang w:eastAsia="en-US"/>
    </w:rPr>
  </w:style>
  <w:style w:type="character" w:customStyle="1" w:styleId="affe">
    <w:name w:val="宏文本 字符"/>
    <w:link w:val="affd"/>
    <w:semiHidden/>
    <w:rsid w:val="00FF04E3"/>
    <w:rPr>
      <w:rFonts w:ascii="Courier New" w:hAnsi="Courier New" w:cs="Courier New"/>
      <w:lang w:val="en-US" w:eastAsia="en-US" w:bidi="ar-SA"/>
    </w:rPr>
  </w:style>
  <w:style w:type="paragraph" w:styleId="afff">
    <w:name w:val="Message Header"/>
    <w:basedOn w:val="a1"/>
    <w:link w:val="afff0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afff0">
    <w:name w:val="信息标题 字符"/>
    <w:link w:val="afff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afff1">
    <w:name w:val="No Spacing"/>
    <w:uiPriority w:val="1"/>
    <w:semiHidden/>
    <w:qFormat/>
    <w:rsid w:val="00405336"/>
    <w:rPr>
      <w:sz w:val="24"/>
      <w:lang w:eastAsia="en-US"/>
    </w:rPr>
  </w:style>
  <w:style w:type="paragraph" w:styleId="afff2">
    <w:name w:val="Normal (Web)"/>
    <w:basedOn w:val="a1"/>
    <w:semiHidden/>
    <w:rsid w:val="00405336"/>
    <w:rPr>
      <w:szCs w:val="24"/>
    </w:rPr>
  </w:style>
  <w:style w:type="paragraph" w:styleId="afff3">
    <w:name w:val="Normal Indent"/>
    <w:basedOn w:val="a1"/>
    <w:semiHidden/>
    <w:rsid w:val="00405336"/>
    <w:pPr>
      <w:ind w:left="720"/>
    </w:pPr>
  </w:style>
  <w:style w:type="paragraph" w:styleId="afff4">
    <w:name w:val="Note Heading"/>
    <w:basedOn w:val="a1"/>
    <w:next w:val="a1"/>
    <w:link w:val="afff5"/>
    <w:semiHidden/>
    <w:rsid w:val="00405336"/>
  </w:style>
  <w:style w:type="character" w:customStyle="1" w:styleId="afff5">
    <w:name w:val="注释标题 字符"/>
    <w:link w:val="afff4"/>
    <w:semiHidden/>
    <w:rsid w:val="00FF04E3"/>
    <w:rPr>
      <w:sz w:val="24"/>
    </w:rPr>
  </w:style>
  <w:style w:type="paragraph" w:styleId="afff6">
    <w:name w:val="Plain Text"/>
    <w:basedOn w:val="a1"/>
    <w:link w:val="afff7"/>
    <w:semiHidden/>
    <w:rsid w:val="00405336"/>
    <w:rPr>
      <w:rFonts w:ascii="Courier New" w:hAnsi="Courier New" w:cs="Courier New"/>
      <w:sz w:val="20"/>
    </w:rPr>
  </w:style>
  <w:style w:type="character" w:customStyle="1" w:styleId="afff7">
    <w:name w:val="纯文本 字符"/>
    <w:link w:val="afff6"/>
    <w:semiHidden/>
    <w:rsid w:val="00FF04E3"/>
    <w:rPr>
      <w:rFonts w:ascii="Courier New" w:hAnsi="Courier New" w:cs="Courier New"/>
    </w:rPr>
  </w:style>
  <w:style w:type="paragraph" w:styleId="afff8">
    <w:name w:val="Quote"/>
    <w:basedOn w:val="a1"/>
    <w:next w:val="a1"/>
    <w:link w:val="afff9"/>
    <w:uiPriority w:val="29"/>
    <w:semiHidden/>
    <w:qFormat/>
    <w:rsid w:val="00405336"/>
    <w:rPr>
      <w:i/>
      <w:iCs/>
      <w:color w:val="000000"/>
    </w:rPr>
  </w:style>
  <w:style w:type="character" w:customStyle="1" w:styleId="afff9">
    <w:name w:val="引用 字符"/>
    <w:link w:val="afff8"/>
    <w:uiPriority w:val="29"/>
    <w:semiHidden/>
    <w:rsid w:val="00FF04E3"/>
    <w:rPr>
      <w:i/>
      <w:iCs/>
      <w:color w:val="000000"/>
      <w:sz w:val="24"/>
    </w:rPr>
  </w:style>
  <w:style w:type="paragraph" w:styleId="afffa">
    <w:name w:val="Salutation"/>
    <w:basedOn w:val="a1"/>
    <w:next w:val="a1"/>
    <w:link w:val="afffb"/>
    <w:semiHidden/>
    <w:rsid w:val="00405336"/>
  </w:style>
  <w:style w:type="character" w:customStyle="1" w:styleId="afffb">
    <w:name w:val="称呼 字符"/>
    <w:link w:val="afffa"/>
    <w:semiHidden/>
    <w:rsid w:val="00FF04E3"/>
    <w:rPr>
      <w:sz w:val="24"/>
    </w:rPr>
  </w:style>
  <w:style w:type="paragraph" w:styleId="afffc">
    <w:name w:val="Signature"/>
    <w:basedOn w:val="a1"/>
    <w:link w:val="afffd"/>
    <w:semiHidden/>
    <w:rsid w:val="00405336"/>
    <w:pPr>
      <w:ind w:left="4320"/>
    </w:pPr>
  </w:style>
  <w:style w:type="character" w:customStyle="1" w:styleId="afffd">
    <w:name w:val="签名 字符"/>
    <w:link w:val="afffc"/>
    <w:semiHidden/>
    <w:rsid w:val="00FF04E3"/>
    <w:rPr>
      <w:sz w:val="24"/>
    </w:rPr>
  </w:style>
  <w:style w:type="paragraph" w:styleId="afffe">
    <w:name w:val="Subtitle"/>
    <w:basedOn w:val="a1"/>
    <w:next w:val="a1"/>
    <w:link w:val="affff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affff">
    <w:name w:val="副标题 字符"/>
    <w:link w:val="afffe"/>
    <w:semiHidden/>
    <w:rsid w:val="00FF04E3"/>
    <w:rPr>
      <w:rFonts w:ascii="Cambria" w:hAnsi="Cambria"/>
      <w:sz w:val="24"/>
      <w:szCs w:val="24"/>
    </w:rPr>
  </w:style>
  <w:style w:type="paragraph" w:styleId="affff0">
    <w:name w:val="table of authorities"/>
    <w:basedOn w:val="a1"/>
    <w:next w:val="a1"/>
    <w:semiHidden/>
    <w:rsid w:val="00405336"/>
    <w:pPr>
      <w:ind w:left="240" w:hanging="240"/>
    </w:pPr>
  </w:style>
  <w:style w:type="paragraph" w:styleId="affff1">
    <w:name w:val="table of figures"/>
    <w:basedOn w:val="a1"/>
    <w:next w:val="a1"/>
    <w:semiHidden/>
    <w:rsid w:val="00405336"/>
  </w:style>
  <w:style w:type="paragraph" w:styleId="affff2">
    <w:name w:val="Title"/>
    <w:basedOn w:val="a1"/>
    <w:next w:val="a1"/>
    <w:link w:val="affff3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affff3">
    <w:name w:val="标题 字符"/>
    <w:link w:val="affff2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affff4">
    <w:name w:val="toa heading"/>
    <w:basedOn w:val="a1"/>
    <w:next w:val="a1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a1"/>
    <w:next w:val="a1"/>
    <w:autoRedefine/>
    <w:semiHidden/>
    <w:rsid w:val="00405336"/>
  </w:style>
  <w:style w:type="paragraph" w:styleId="TOC2">
    <w:name w:val="toc 2"/>
    <w:basedOn w:val="a1"/>
    <w:next w:val="a1"/>
    <w:autoRedefine/>
    <w:semiHidden/>
    <w:rsid w:val="00405336"/>
    <w:pPr>
      <w:ind w:left="240"/>
    </w:pPr>
  </w:style>
  <w:style w:type="paragraph" w:styleId="TOC3">
    <w:name w:val="toc 3"/>
    <w:basedOn w:val="a1"/>
    <w:next w:val="a1"/>
    <w:autoRedefine/>
    <w:semiHidden/>
    <w:rsid w:val="00405336"/>
    <w:pPr>
      <w:ind w:left="480"/>
    </w:pPr>
  </w:style>
  <w:style w:type="paragraph" w:styleId="TOC4">
    <w:name w:val="toc 4"/>
    <w:basedOn w:val="a1"/>
    <w:next w:val="a1"/>
    <w:autoRedefine/>
    <w:semiHidden/>
    <w:rsid w:val="00405336"/>
    <w:pPr>
      <w:ind w:left="720"/>
    </w:pPr>
  </w:style>
  <w:style w:type="paragraph" w:styleId="TOC5">
    <w:name w:val="toc 5"/>
    <w:basedOn w:val="a1"/>
    <w:next w:val="a1"/>
    <w:autoRedefine/>
    <w:semiHidden/>
    <w:rsid w:val="00405336"/>
    <w:pPr>
      <w:ind w:left="960"/>
    </w:pPr>
  </w:style>
  <w:style w:type="paragraph" w:styleId="TOC6">
    <w:name w:val="toc 6"/>
    <w:basedOn w:val="a1"/>
    <w:next w:val="a1"/>
    <w:autoRedefine/>
    <w:semiHidden/>
    <w:rsid w:val="00405336"/>
    <w:pPr>
      <w:ind w:left="1200"/>
    </w:pPr>
  </w:style>
  <w:style w:type="paragraph" w:styleId="TOC7">
    <w:name w:val="toc 7"/>
    <w:basedOn w:val="a1"/>
    <w:next w:val="a1"/>
    <w:autoRedefine/>
    <w:semiHidden/>
    <w:rsid w:val="00405336"/>
    <w:pPr>
      <w:ind w:left="1440"/>
    </w:pPr>
  </w:style>
  <w:style w:type="paragraph" w:styleId="TOC8">
    <w:name w:val="toc 8"/>
    <w:basedOn w:val="a1"/>
    <w:next w:val="a1"/>
    <w:autoRedefine/>
    <w:semiHidden/>
    <w:rsid w:val="00405336"/>
    <w:pPr>
      <w:ind w:left="1680"/>
    </w:pPr>
  </w:style>
  <w:style w:type="paragraph" w:styleId="TOC9">
    <w:name w:val="toc 9"/>
    <w:basedOn w:val="a1"/>
    <w:next w:val="a1"/>
    <w:autoRedefine/>
    <w:semiHidden/>
    <w:rsid w:val="00405336"/>
    <w:pPr>
      <w:ind w:left="1920"/>
    </w:pPr>
  </w:style>
  <w:style w:type="paragraph" w:styleId="TOC">
    <w:name w:val="TOC Heading"/>
    <w:basedOn w:val="1"/>
    <w:next w:val="a1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affff5">
    <w:name w:val="Hyperlink"/>
    <w:uiPriority w:val="99"/>
    <w:rsid w:val="007402FC"/>
    <w:rPr>
      <w:color w:val="0000FF"/>
      <w:u w:val="single"/>
    </w:rPr>
  </w:style>
  <w:style w:type="table" w:styleId="affff6">
    <w:name w:val="Table Grid"/>
    <w:basedOn w:val="a3"/>
    <w:uiPriority w:val="59"/>
    <w:rsid w:val="00BD0AE1"/>
    <w:rPr>
      <w:rFonts w:ascii="等线" w:hAnsi="等线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match">
    <w:name w:val="searchmatch"/>
    <w:rsid w:val="00BD0AE1"/>
  </w:style>
  <w:style w:type="character" w:styleId="affff7">
    <w:name w:val="annotation reference"/>
    <w:semiHidden/>
    <w:unhideWhenUsed/>
    <w:rsid w:val="0020745E"/>
    <w:rPr>
      <w:sz w:val="21"/>
      <w:szCs w:val="21"/>
    </w:rPr>
  </w:style>
  <w:style w:type="character" w:customStyle="1" w:styleId="12">
    <w:name w:val="未处理的提及1"/>
    <w:uiPriority w:val="99"/>
    <w:semiHidden/>
    <w:unhideWhenUsed/>
    <w:rsid w:val="00AE6AD4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a1"/>
    <w:link w:val="EndNoteBibliographyTitleChar"/>
    <w:rsid w:val="00355D0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a2"/>
    <w:link w:val="EndNoteBibliographyTitle"/>
    <w:rsid w:val="00355D02"/>
    <w:rPr>
      <w:noProof/>
      <w:sz w:val="24"/>
      <w:lang w:eastAsia="en-US"/>
    </w:rPr>
  </w:style>
  <w:style w:type="paragraph" w:customStyle="1" w:styleId="EndNoteBibliography">
    <w:name w:val="EndNote Bibliography"/>
    <w:basedOn w:val="a1"/>
    <w:link w:val="EndNoteBibliographyChar"/>
    <w:rsid w:val="00355D02"/>
    <w:pPr>
      <w:jc w:val="both"/>
    </w:pPr>
    <w:rPr>
      <w:noProof/>
    </w:rPr>
  </w:style>
  <w:style w:type="character" w:customStyle="1" w:styleId="EndNoteBibliographyChar">
    <w:name w:val="EndNote Bibliography Char"/>
    <w:basedOn w:val="a2"/>
    <w:link w:val="EndNoteBibliography"/>
    <w:rsid w:val="00355D02"/>
    <w:rPr>
      <w:noProof/>
      <w:sz w:val="24"/>
      <w:lang w:eastAsia="en-US"/>
    </w:rPr>
  </w:style>
  <w:style w:type="character" w:styleId="affff8">
    <w:name w:val="line number"/>
    <w:basedOn w:val="a2"/>
    <w:semiHidden/>
    <w:unhideWhenUsed/>
    <w:rsid w:val="00CA08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36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9208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28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515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12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12F1660-6AB7-4AFE-9F98-199D906814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988</Words>
  <Characters>5634</Characters>
  <Application>Microsoft Office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6609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subject/>
  <dc:creator>Brooks Hanson</dc:creator>
  <cp:keywords/>
  <cp:lastModifiedBy>Yuan_J</cp:lastModifiedBy>
  <cp:revision>3</cp:revision>
  <cp:lastPrinted>2005-09-06T19:00:00Z</cp:lastPrinted>
  <dcterms:created xsi:type="dcterms:W3CDTF">2020-12-09T09:31:00Z</dcterms:created>
  <dcterms:modified xsi:type="dcterms:W3CDTF">2020-12-09T09:34:00Z</dcterms:modified>
</cp:coreProperties>
</file>